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A7D68D" w14:textId="3377272C" w:rsidR="00B637D9" w:rsidRPr="00CB2F8D" w:rsidRDefault="009D3DF0" w:rsidP="00562656">
      <w:pPr>
        <w:spacing w:after="20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F94D0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</w:t>
      </w:r>
      <w:r w:rsidR="00A56AA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5</w:t>
      </w:r>
      <w:r w:rsidR="00BA34C2" w:rsidRPr="00F94D0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="00FE5574" w:rsidRPr="00F94D0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</w:t>
      </w:r>
      <w:r w:rsidRPr="00F94D0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able.</w:t>
      </w:r>
      <w:r w:rsidRPr="00CB2F8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Bacterial variables </w:t>
      </w:r>
      <w:r w:rsidR="00B34F8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ssociated with</w:t>
      </w:r>
      <w:r w:rsidRPr="00CB2F8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500F4B" w:rsidRPr="00CB2F8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</w:t>
      </w:r>
      <w:r w:rsidRPr="00CB2F8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ts in household</w:t>
      </w:r>
      <w:r w:rsidR="002005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unadjusted and adjusted for </w:t>
      </w:r>
      <w:r w:rsidR="00185CA1" w:rsidRPr="00CB2F8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arm living, sex</w:t>
      </w:r>
      <w:r w:rsidR="00131596" w:rsidRPr="00CB2F8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="00185CA1" w:rsidRPr="00CB2F8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</w:t>
      </w:r>
      <w:r w:rsidR="003C419F" w:rsidRPr="00CB2F8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reastfeeding (</w:t>
      </w:r>
      <w:r w:rsidR="003C419F" w:rsidRPr="0085585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roportion of days of any breastfeeding up to sampling</w:t>
      </w:r>
      <w:r w:rsidR="003C419F" w:rsidRPr="00CB2F8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 w:rsidR="00185CA1" w:rsidRPr="00CB2F8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115"/>
        <w:gridCol w:w="1701"/>
        <w:gridCol w:w="3649"/>
        <w:gridCol w:w="3294"/>
        <w:gridCol w:w="2233"/>
      </w:tblGrid>
      <w:tr w:rsidR="009A48F1" w:rsidRPr="00A56AA0" w14:paraId="007A0AF0" w14:textId="77777777" w:rsidTr="00E71559">
        <w:trPr>
          <w:trHeight w:val="397"/>
        </w:trPr>
        <w:tc>
          <w:tcPr>
            <w:tcW w:w="1113" w:type="pct"/>
            <w:shd w:val="clear" w:color="auto" w:fill="D9D9D9" w:themeFill="background1" w:themeFillShade="D9"/>
            <w:vAlign w:val="center"/>
          </w:tcPr>
          <w:p w14:paraId="3920FC8F" w14:textId="77777777" w:rsidR="0047248D" w:rsidRPr="00CB2F8D" w:rsidRDefault="0047248D" w:rsidP="00F94D0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8" w:type="pct"/>
            <w:shd w:val="clear" w:color="auto" w:fill="D9D9D9" w:themeFill="background1" w:themeFillShade="D9"/>
          </w:tcPr>
          <w:p w14:paraId="4185DE47" w14:textId="77777777" w:rsidR="0047248D" w:rsidRPr="00CB2F8D" w:rsidRDefault="0047248D" w:rsidP="00F94D0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81" w:type="pct"/>
            <w:gridSpan w:val="2"/>
            <w:shd w:val="clear" w:color="auto" w:fill="D9D9D9" w:themeFill="background1" w:themeFillShade="D9"/>
            <w:vAlign w:val="center"/>
          </w:tcPr>
          <w:p w14:paraId="631A86A1" w14:textId="3B9FF662" w:rsidR="0047248D" w:rsidRDefault="0047248D" w:rsidP="0047248D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Percent </w:t>
            </w:r>
            <w:r w:rsidR="00E7155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differenc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in colonization rate (95% CI)</w:t>
            </w:r>
          </w:p>
          <w:p w14:paraId="47AD2BF3" w14:textId="47E81FBE" w:rsidR="0047248D" w:rsidRDefault="0047248D" w:rsidP="0047248D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Infants in households with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ets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vs no pets</w:t>
            </w:r>
          </w:p>
        </w:tc>
        <w:tc>
          <w:tcPr>
            <w:tcW w:w="798" w:type="pct"/>
            <w:shd w:val="clear" w:color="auto" w:fill="D9D9D9" w:themeFill="background1" w:themeFillShade="D9"/>
          </w:tcPr>
          <w:p w14:paraId="597BE12B" w14:textId="77777777" w:rsidR="0047248D" w:rsidRPr="00F94D0F" w:rsidRDefault="0047248D" w:rsidP="00F94D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A48F1" w:rsidRPr="00A56AA0" w14:paraId="0CDE3223" w14:textId="77777777" w:rsidTr="00E71559">
        <w:trPr>
          <w:trHeight w:val="397"/>
        </w:trPr>
        <w:tc>
          <w:tcPr>
            <w:tcW w:w="1113" w:type="pct"/>
            <w:shd w:val="clear" w:color="auto" w:fill="D9D9D9" w:themeFill="background1" w:themeFillShade="D9"/>
            <w:vAlign w:val="center"/>
          </w:tcPr>
          <w:p w14:paraId="33E084A0" w14:textId="2AC68C90" w:rsidR="0047248D" w:rsidRPr="00CB2F8D" w:rsidRDefault="0047248D" w:rsidP="004724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94D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Variable / age at sampling</w:t>
            </w:r>
          </w:p>
        </w:tc>
        <w:tc>
          <w:tcPr>
            <w:tcW w:w="608" w:type="pct"/>
            <w:shd w:val="clear" w:color="auto" w:fill="D9D9D9" w:themeFill="background1" w:themeFillShade="D9"/>
            <w:vAlign w:val="bottom"/>
          </w:tcPr>
          <w:p w14:paraId="474CD05B" w14:textId="41A61224" w:rsidR="0047248D" w:rsidRPr="00CB2F8D" w:rsidRDefault="0047248D" w:rsidP="0047248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n (%)</w:t>
            </w:r>
            <w:r w:rsidR="0084374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colonized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in </w:t>
            </w:r>
            <w:r w:rsidR="00DC56B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et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/</w:t>
            </w:r>
            <w:r w:rsidR="00DC56B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no pets</w:t>
            </w:r>
          </w:p>
        </w:tc>
        <w:tc>
          <w:tcPr>
            <w:tcW w:w="1304" w:type="pct"/>
            <w:shd w:val="clear" w:color="auto" w:fill="D9D9D9" w:themeFill="background1" w:themeFillShade="D9"/>
            <w:vAlign w:val="center"/>
          </w:tcPr>
          <w:p w14:paraId="1D34796B" w14:textId="2E37993C" w:rsidR="0047248D" w:rsidRDefault="0047248D" w:rsidP="0047248D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94D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Unadjusted</w:t>
            </w:r>
          </w:p>
        </w:tc>
        <w:tc>
          <w:tcPr>
            <w:tcW w:w="1177" w:type="pct"/>
            <w:shd w:val="clear" w:color="auto" w:fill="D9D9D9" w:themeFill="background1" w:themeFillShade="D9"/>
            <w:vAlign w:val="center"/>
          </w:tcPr>
          <w:p w14:paraId="68E211EA" w14:textId="25FE60E0" w:rsidR="0047248D" w:rsidRDefault="0047248D" w:rsidP="0047248D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94D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djusted</w:t>
            </w:r>
          </w:p>
        </w:tc>
        <w:tc>
          <w:tcPr>
            <w:tcW w:w="798" w:type="pct"/>
            <w:shd w:val="clear" w:color="auto" w:fill="D9D9D9" w:themeFill="background1" w:themeFillShade="D9"/>
            <w:vAlign w:val="center"/>
          </w:tcPr>
          <w:p w14:paraId="2C5E1819" w14:textId="14EF7133" w:rsidR="009A48F1" w:rsidRDefault="0047248D" w:rsidP="009A48F1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94D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Higher</w:t>
            </w:r>
            <w:r w:rsidRPr="004E1BF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94D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(</w:t>
            </w:r>
            <w:r w:rsidRPr="00F94D0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↑</w:t>
            </w:r>
            <w:r w:rsidRPr="00F94D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  <w:r w:rsidR="009A48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94D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/</w:t>
            </w:r>
            <w:r w:rsidR="009A48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94D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Lower</w:t>
            </w:r>
            <w:r w:rsidRPr="004E1BF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94D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(↓)</w:t>
            </w:r>
            <w:r w:rsidRPr="004E1BF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43D63C90" w14:textId="3BA4625B" w:rsidR="0047248D" w:rsidRPr="00E71559" w:rsidRDefault="0047248D" w:rsidP="00E71559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E1BF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in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ets</w:t>
            </w:r>
            <w:proofErr w:type="gramEnd"/>
            <w:r w:rsidRPr="00CB2F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E1BF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group</w:t>
            </w:r>
          </w:p>
        </w:tc>
      </w:tr>
      <w:tr w:rsidR="009A48F1" w:rsidRPr="00CB2F8D" w14:paraId="1B3986B4" w14:textId="77777777" w:rsidTr="00E71559">
        <w:trPr>
          <w:trHeight w:val="397"/>
        </w:trPr>
        <w:tc>
          <w:tcPr>
            <w:tcW w:w="1113" w:type="pct"/>
            <w:vAlign w:val="center"/>
          </w:tcPr>
          <w:p w14:paraId="1FE7359A" w14:textId="04DD78AD" w:rsidR="00183D03" w:rsidRPr="00CB2F8D" w:rsidRDefault="00183D03" w:rsidP="00183D0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Bifidobacterium </w:t>
            </w:r>
            <w:r w:rsidRPr="00CB2F8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colonization</w:t>
            </w:r>
            <w:r w:rsidRPr="00CB2F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t 2 w</w:t>
            </w:r>
          </w:p>
        </w:tc>
        <w:tc>
          <w:tcPr>
            <w:tcW w:w="608" w:type="pct"/>
          </w:tcPr>
          <w:p w14:paraId="04000DAC" w14:textId="3F6B3746" w:rsidR="00183D03" w:rsidRDefault="00183D03" w:rsidP="00183D0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 (91) / 17 (71)</w:t>
            </w:r>
          </w:p>
        </w:tc>
        <w:tc>
          <w:tcPr>
            <w:tcW w:w="1304" w:type="pct"/>
          </w:tcPr>
          <w:p w14:paraId="11191FDB" w14:textId="0F345BA3" w:rsidR="00183D03" w:rsidRDefault="00183D03" w:rsidP="00183D0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</w:t>
            </w: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</w:t>
            </w: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 to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</w:t>
            </w: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3)</w:t>
            </w: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39</w:t>
            </w:r>
          </w:p>
        </w:tc>
        <w:tc>
          <w:tcPr>
            <w:tcW w:w="1177" w:type="pct"/>
          </w:tcPr>
          <w:p w14:paraId="0BE7DA05" w14:textId="66AC4292" w:rsidR="00183D03" w:rsidRPr="009A32EA" w:rsidRDefault="00183D03" w:rsidP="00183D0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25 (+4 to +47)</w:t>
            </w: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22</w:t>
            </w:r>
          </w:p>
        </w:tc>
        <w:tc>
          <w:tcPr>
            <w:tcW w:w="798" w:type="pct"/>
            <w:vAlign w:val="center"/>
          </w:tcPr>
          <w:p w14:paraId="58A3B3E7" w14:textId="7982CA61" w:rsidR="00183D03" w:rsidRPr="00CB2F8D" w:rsidRDefault="00183D03" w:rsidP="00183D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↑</w:t>
            </w:r>
          </w:p>
        </w:tc>
      </w:tr>
      <w:tr w:rsidR="009A48F1" w:rsidRPr="00CB2F8D" w14:paraId="6009C85F" w14:textId="77777777" w:rsidTr="00E71559">
        <w:trPr>
          <w:trHeight w:val="397"/>
        </w:trPr>
        <w:tc>
          <w:tcPr>
            <w:tcW w:w="1113" w:type="pct"/>
            <w:vAlign w:val="center"/>
          </w:tcPr>
          <w:p w14:paraId="5573F36D" w14:textId="68376FFA" w:rsidR="00006BE7" w:rsidRPr="000D5CAC" w:rsidRDefault="00006BE7" w:rsidP="00006B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D5C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Bacteroides </w:t>
            </w:r>
            <w:r w:rsidRPr="000D5CAC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colonization </w:t>
            </w:r>
            <w:r w:rsidRPr="000D5C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t 1 mo</w:t>
            </w:r>
          </w:p>
        </w:tc>
        <w:tc>
          <w:tcPr>
            <w:tcW w:w="608" w:type="pct"/>
          </w:tcPr>
          <w:p w14:paraId="432EC317" w14:textId="04DE21E7" w:rsidR="00006BE7" w:rsidRPr="000D5CAC" w:rsidRDefault="00006BE7" w:rsidP="00142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D5CA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 (55) / 7 (29)</w:t>
            </w:r>
          </w:p>
        </w:tc>
        <w:tc>
          <w:tcPr>
            <w:tcW w:w="1304" w:type="pct"/>
          </w:tcPr>
          <w:p w14:paraId="5C4E8F63" w14:textId="0D19AA76" w:rsidR="00006BE7" w:rsidRPr="000D5CAC" w:rsidRDefault="00006BE7" w:rsidP="001425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D5CA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26 (+1 to +51)</w:t>
            </w:r>
            <w:r w:rsidRPr="000D5CA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41</w:t>
            </w:r>
          </w:p>
        </w:tc>
        <w:tc>
          <w:tcPr>
            <w:tcW w:w="1177" w:type="pct"/>
          </w:tcPr>
          <w:p w14:paraId="4CDFAD4B" w14:textId="0926B3A2" w:rsidR="00006BE7" w:rsidRPr="009A32EA" w:rsidRDefault="00006BE7" w:rsidP="001425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24 (-2 to +51)</w:t>
            </w: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72</w:t>
            </w:r>
          </w:p>
        </w:tc>
        <w:tc>
          <w:tcPr>
            <w:tcW w:w="798" w:type="pct"/>
            <w:vAlign w:val="center"/>
          </w:tcPr>
          <w:p w14:paraId="3C07F867" w14:textId="1EC82CD8" w:rsidR="00006BE7" w:rsidRPr="000D5CAC" w:rsidRDefault="00006BE7" w:rsidP="00006B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D5C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↑</w:t>
            </w:r>
          </w:p>
        </w:tc>
      </w:tr>
      <w:tr w:rsidR="009A48F1" w:rsidRPr="00CB2F8D" w14:paraId="40448F58" w14:textId="77777777" w:rsidTr="00E71559">
        <w:trPr>
          <w:trHeight w:val="397"/>
        </w:trPr>
        <w:tc>
          <w:tcPr>
            <w:tcW w:w="1113" w:type="pct"/>
            <w:vAlign w:val="center"/>
          </w:tcPr>
          <w:p w14:paraId="0E1EE28A" w14:textId="52B7A1EB" w:rsidR="00006BE7" w:rsidRPr="00F94D0F" w:rsidRDefault="00006BE7" w:rsidP="00006B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Bacteroides </w:t>
            </w:r>
            <w:r w:rsidRPr="00CB2F8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colonization </w:t>
            </w: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t 4 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</w:t>
            </w:r>
          </w:p>
        </w:tc>
        <w:tc>
          <w:tcPr>
            <w:tcW w:w="608" w:type="pct"/>
          </w:tcPr>
          <w:p w14:paraId="2829091C" w14:textId="77A9EF29" w:rsidR="00006BE7" w:rsidRPr="00F94D0F" w:rsidRDefault="00006BE7" w:rsidP="00142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 (72) / 8 (35)</w:t>
            </w:r>
          </w:p>
        </w:tc>
        <w:tc>
          <w:tcPr>
            <w:tcW w:w="1304" w:type="pct"/>
          </w:tcPr>
          <w:p w14:paraId="51E58C9E" w14:textId="6E93B0AE" w:rsidR="00006BE7" w:rsidRPr="00F94D0F" w:rsidRDefault="00006BE7" w:rsidP="001425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</w:t>
            </w: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</w:t>
            </w: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3 to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</w:t>
            </w: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2)</w:t>
            </w: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03</w:t>
            </w:r>
          </w:p>
        </w:tc>
        <w:tc>
          <w:tcPr>
            <w:tcW w:w="1177" w:type="pct"/>
          </w:tcPr>
          <w:p w14:paraId="6E5063FC" w14:textId="31E7D615" w:rsidR="00006BE7" w:rsidRPr="009A32EA" w:rsidRDefault="00006BE7" w:rsidP="001425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39 (+15 to +64)</w:t>
            </w: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02</w:t>
            </w:r>
          </w:p>
        </w:tc>
        <w:tc>
          <w:tcPr>
            <w:tcW w:w="798" w:type="pct"/>
            <w:vAlign w:val="center"/>
          </w:tcPr>
          <w:p w14:paraId="1D18AB8B" w14:textId="006D1ECF" w:rsidR="00006BE7" w:rsidRPr="00F94D0F" w:rsidRDefault="00006BE7" w:rsidP="00006B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↑</w:t>
            </w:r>
          </w:p>
        </w:tc>
      </w:tr>
      <w:tr w:rsidR="000162A0" w:rsidRPr="00CB2F8D" w14:paraId="0EE275D2" w14:textId="77777777" w:rsidTr="00E71559">
        <w:trPr>
          <w:trHeight w:val="397"/>
        </w:trPr>
        <w:tc>
          <w:tcPr>
            <w:tcW w:w="1113" w:type="pct"/>
            <w:vAlign w:val="center"/>
          </w:tcPr>
          <w:p w14:paraId="41A5F0B4" w14:textId="42097E6B" w:rsidR="000162A0" w:rsidRPr="001D0A61" w:rsidRDefault="000162A0" w:rsidP="00016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Lactobacillus </w:t>
            </w:r>
            <w:r w:rsidRPr="00CB2F8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colonization </w:t>
            </w: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t 1 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</w:t>
            </w:r>
          </w:p>
        </w:tc>
        <w:tc>
          <w:tcPr>
            <w:tcW w:w="608" w:type="pct"/>
          </w:tcPr>
          <w:p w14:paraId="160FF8E4" w14:textId="01439562" w:rsidR="000162A0" w:rsidRDefault="000162A0" w:rsidP="000162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 (73) / 11 (46)</w:t>
            </w:r>
          </w:p>
        </w:tc>
        <w:tc>
          <w:tcPr>
            <w:tcW w:w="1304" w:type="pct"/>
          </w:tcPr>
          <w:p w14:paraId="7DCC11F3" w14:textId="18C68128" w:rsidR="000162A0" w:rsidRPr="00F94D0F" w:rsidRDefault="000162A0" w:rsidP="000162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</w:t>
            </w: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</w:t>
            </w: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 to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</w:t>
            </w: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2)</w:t>
            </w: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39</w:t>
            </w:r>
          </w:p>
        </w:tc>
        <w:tc>
          <w:tcPr>
            <w:tcW w:w="1177" w:type="pct"/>
          </w:tcPr>
          <w:p w14:paraId="18D9904A" w14:textId="1255A9FC" w:rsidR="000162A0" w:rsidRPr="009A32EA" w:rsidRDefault="000162A0" w:rsidP="000162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27 (+1 to +53)</w:t>
            </w: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45</w:t>
            </w:r>
          </w:p>
        </w:tc>
        <w:tc>
          <w:tcPr>
            <w:tcW w:w="798" w:type="pct"/>
            <w:vAlign w:val="center"/>
          </w:tcPr>
          <w:p w14:paraId="6D8127D8" w14:textId="7B66EE57" w:rsidR="000162A0" w:rsidRPr="00CB2F8D" w:rsidRDefault="000162A0" w:rsidP="000162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↑</w:t>
            </w:r>
          </w:p>
        </w:tc>
      </w:tr>
      <w:tr w:rsidR="009A48F1" w:rsidRPr="00CB2F8D" w14:paraId="381322E6" w14:textId="77777777" w:rsidTr="00E71559">
        <w:trPr>
          <w:trHeight w:val="397"/>
        </w:trPr>
        <w:tc>
          <w:tcPr>
            <w:tcW w:w="1113" w:type="pct"/>
            <w:vAlign w:val="center"/>
          </w:tcPr>
          <w:p w14:paraId="292D82AD" w14:textId="4D104691" w:rsidR="00006BE7" w:rsidRPr="00F94D0F" w:rsidRDefault="00006BE7" w:rsidP="00006B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0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NS</w:t>
            </w: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F8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colonization </w:t>
            </w: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t 2 mo</w:t>
            </w:r>
          </w:p>
        </w:tc>
        <w:tc>
          <w:tcPr>
            <w:tcW w:w="608" w:type="pct"/>
          </w:tcPr>
          <w:p w14:paraId="0F19EBB3" w14:textId="57353C03" w:rsidR="00006BE7" w:rsidRPr="00F94D0F" w:rsidRDefault="00006BE7" w:rsidP="00142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 (77) / 23 (96)</w:t>
            </w:r>
          </w:p>
        </w:tc>
        <w:tc>
          <w:tcPr>
            <w:tcW w:w="1304" w:type="pct"/>
          </w:tcPr>
          <w:p w14:paraId="51FAE350" w14:textId="6A5F4573" w:rsidR="00006BE7" w:rsidRPr="00F94D0F" w:rsidRDefault="00006BE7" w:rsidP="001425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9 (-35 to -3)</w:t>
            </w: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21</w:t>
            </w:r>
          </w:p>
        </w:tc>
        <w:tc>
          <w:tcPr>
            <w:tcW w:w="1177" w:type="pct"/>
          </w:tcPr>
          <w:p w14:paraId="20EF644F" w14:textId="0BCA7EB9" w:rsidR="00006BE7" w:rsidRPr="009A32EA" w:rsidRDefault="00006BE7" w:rsidP="001425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8 (-38 to +2)</w:t>
            </w: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71</w:t>
            </w:r>
          </w:p>
        </w:tc>
        <w:tc>
          <w:tcPr>
            <w:tcW w:w="798" w:type="pct"/>
            <w:vAlign w:val="center"/>
          </w:tcPr>
          <w:p w14:paraId="1AE7E1ED" w14:textId="47BC1A7D" w:rsidR="00006BE7" w:rsidRPr="00F94D0F" w:rsidRDefault="00006BE7" w:rsidP="00006B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↓</w:t>
            </w:r>
          </w:p>
        </w:tc>
      </w:tr>
      <w:tr w:rsidR="009A48F1" w:rsidRPr="00CB2F8D" w14:paraId="57C72CAC" w14:textId="77777777" w:rsidTr="00E71559">
        <w:trPr>
          <w:trHeight w:val="397"/>
        </w:trPr>
        <w:tc>
          <w:tcPr>
            <w:tcW w:w="1113" w:type="pct"/>
            <w:vAlign w:val="center"/>
          </w:tcPr>
          <w:p w14:paraId="037004F8" w14:textId="78D1C7A7" w:rsidR="00006BE7" w:rsidRPr="00F94D0F" w:rsidRDefault="00006BE7" w:rsidP="00006B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0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NS</w:t>
            </w: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F8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colonization </w:t>
            </w: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t 4 mo</w:t>
            </w:r>
          </w:p>
        </w:tc>
        <w:tc>
          <w:tcPr>
            <w:tcW w:w="608" w:type="pct"/>
          </w:tcPr>
          <w:p w14:paraId="7FE4429E" w14:textId="3E8DCF68" w:rsidR="00006BE7" w:rsidRPr="00F94D0F" w:rsidRDefault="00006BE7" w:rsidP="00142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 (78) / 22 (96)</w:t>
            </w:r>
          </w:p>
        </w:tc>
        <w:tc>
          <w:tcPr>
            <w:tcW w:w="1304" w:type="pct"/>
          </w:tcPr>
          <w:p w14:paraId="7B7B498D" w14:textId="7FD73BD2" w:rsidR="00006BE7" w:rsidRPr="00F94D0F" w:rsidRDefault="00006BE7" w:rsidP="001425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8 (-34 to 2)</w:t>
            </w: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25</w:t>
            </w:r>
          </w:p>
        </w:tc>
        <w:tc>
          <w:tcPr>
            <w:tcW w:w="1177" w:type="pct"/>
          </w:tcPr>
          <w:p w14:paraId="43C18D8D" w14:textId="08CB5233" w:rsidR="00006BE7" w:rsidRPr="009A32EA" w:rsidRDefault="00006BE7" w:rsidP="001425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1 (-42 to -1)</w:t>
            </w: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44</w:t>
            </w:r>
          </w:p>
        </w:tc>
        <w:tc>
          <w:tcPr>
            <w:tcW w:w="798" w:type="pct"/>
            <w:vAlign w:val="center"/>
          </w:tcPr>
          <w:p w14:paraId="73602047" w14:textId="16510561" w:rsidR="00006BE7" w:rsidRPr="00F94D0F" w:rsidRDefault="00006BE7" w:rsidP="00006B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↓</w:t>
            </w:r>
          </w:p>
        </w:tc>
      </w:tr>
      <w:tr w:rsidR="009A48F1" w:rsidRPr="00CB2F8D" w14:paraId="2272FA08" w14:textId="77777777" w:rsidTr="00E71559">
        <w:trPr>
          <w:trHeight w:val="397"/>
        </w:trPr>
        <w:tc>
          <w:tcPr>
            <w:tcW w:w="1113" w:type="pct"/>
            <w:vAlign w:val="center"/>
          </w:tcPr>
          <w:p w14:paraId="3F9987F3" w14:textId="4EF89485" w:rsidR="00006BE7" w:rsidRPr="00F94D0F" w:rsidRDefault="00006BE7" w:rsidP="00006B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0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NS</w:t>
            </w: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F8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colonization </w:t>
            </w: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t 12 mo</w:t>
            </w:r>
          </w:p>
        </w:tc>
        <w:tc>
          <w:tcPr>
            <w:tcW w:w="608" w:type="pct"/>
          </w:tcPr>
          <w:p w14:paraId="14B82859" w14:textId="0243CA26" w:rsidR="00006BE7" w:rsidRPr="00F94D0F" w:rsidRDefault="00006BE7" w:rsidP="00142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 (90) / 18 (78)</w:t>
            </w:r>
          </w:p>
        </w:tc>
        <w:tc>
          <w:tcPr>
            <w:tcW w:w="1304" w:type="pct"/>
          </w:tcPr>
          <w:p w14:paraId="00015710" w14:textId="26DC7AC9" w:rsidR="00006BE7" w:rsidRPr="00F94D0F" w:rsidRDefault="00006BE7" w:rsidP="001425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</w:t>
            </w: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2 (-8 to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</w:t>
            </w: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)</w:t>
            </w: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25</w:t>
            </w:r>
          </w:p>
        </w:tc>
        <w:tc>
          <w:tcPr>
            <w:tcW w:w="1177" w:type="pct"/>
          </w:tcPr>
          <w:p w14:paraId="4E75B5DC" w14:textId="2D2B31AE" w:rsidR="00006BE7" w:rsidRPr="009A32EA" w:rsidRDefault="00006BE7" w:rsidP="001425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21 (+1 to +41)</w:t>
            </w: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36</w:t>
            </w:r>
          </w:p>
        </w:tc>
        <w:tc>
          <w:tcPr>
            <w:tcW w:w="798" w:type="pct"/>
            <w:vAlign w:val="center"/>
          </w:tcPr>
          <w:p w14:paraId="14CEA9D8" w14:textId="3D481728" w:rsidR="00006BE7" w:rsidRPr="00F94D0F" w:rsidRDefault="00006BE7" w:rsidP="00006B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↑</w:t>
            </w:r>
          </w:p>
        </w:tc>
      </w:tr>
      <w:tr w:rsidR="009A48F1" w:rsidRPr="00A56AA0" w14:paraId="484730CB" w14:textId="11AD26DC" w:rsidTr="00E71559">
        <w:trPr>
          <w:trHeight w:val="397"/>
        </w:trPr>
        <w:tc>
          <w:tcPr>
            <w:tcW w:w="1113" w:type="pct"/>
            <w:shd w:val="clear" w:color="auto" w:fill="D9D9D9" w:themeFill="background1" w:themeFillShade="D9"/>
            <w:vAlign w:val="center"/>
          </w:tcPr>
          <w:p w14:paraId="71EDD19A" w14:textId="77777777" w:rsidR="00006BE7" w:rsidRPr="00CB2F8D" w:rsidRDefault="00006BE7" w:rsidP="00006BE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8" w:type="pct"/>
            <w:shd w:val="clear" w:color="auto" w:fill="D9D9D9" w:themeFill="background1" w:themeFillShade="D9"/>
          </w:tcPr>
          <w:p w14:paraId="5C28B12D" w14:textId="77777777" w:rsidR="00006BE7" w:rsidRPr="00CB2F8D" w:rsidRDefault="00006BE7" w:rsidP="00006B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81" w:type="pct"/>
            <w:gridSpan w:val="2"/>
            <w:shd w:val="clear" w:color="auto" w:fill="D9D9D9" w:themeFill="background1" w:themeFillShade="D9"/>
            <w:vAlign w:val="center"/>
          </w:tcPr>
          <w:p w14:paraId="5B306446" w14:textId="77777777" w:rsidR="00D14266" w:rsidRDefault="00D14266" w:rsidP="00D14266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Fold change in population counts in colonized children (95% CI)</w:t>
            </w:r>
          </w:p>
          <w:p w14:paraId="44632C36" w14:textId="72356E5F" w:rsidR="00006BE7" w:rsidRPr="00F94D0F" w:rsidRDefault="0047248D" w:rsidP="00006B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Infants in households with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ets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vs no pets</w:t>
            </w:r>
            <w:r w:rsidDel="004724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98" w:type="pct"/>
            <w:shd w:val="clear" w:color="auto" w:fill="D9D9D9" w:themeFill="background1" w:themeFillShade="D9"/>
          </w:tcPr>
          <w:p w14:paraId="2BA3DC4D" w14:textId="77777777" w:rsidR="00006BE7" w:rsidRPr="00F94D0F" w:rsidRDefault="00006BE7" w:rsidP="001425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862B6" w:rsidRPr="009A48F1" w14:paraId="7AD92AAE" w14:textId="77777777" w:rsidTr="00E71559">
        <w:trPr>
          <w:trHeight w:val="397"/>
        </w:trPr>
        <w:tc>
          <w:tcPr>
            <w:tcW w:w="1113" w:type="pct"/>
            <w:shd w:val="clear" w:color="auto" w:fill="D9D9D9" w:themeFill="background1" w:themeFillShade="D9"/>
            <w:vAlign w:val="center"/>
          </w:tcPr>
          <w:p w14:paraId="50414CCC" w14:textId="77777777" w:rsidR="00B862B6" w:rsidRPr="00CB2F8D" w:rsidRDefault="00B862B6" w:rsidP="00B862B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8" w:type="pct"/>
            <w:shd w:val="clear" w:color="auto" w:fill="D9D9D9" w:themeFill="background1" w:themeFillShade="D9"/>
          </w:tcPr>
          <w:p w14:paraId="742C1F66" w14:textId="77777777" w:rsidR="00B862B6" w:rsidRPr="00CB2F8D" w:rsidRDefault="00B862B6" w:rsidP="00B862B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4" w:type="pct"/>
            <w:shd w:val="clear" w:color="auto" w:fill="D9D9D9" w:themeFill="background1" w:themeFillShade="D9"/>
            <w:vAlign w:val="center"/>
          </w:tcPr>
          <w:p w14:paraId="3FA94053" w14:textId="49DF0B04" w:rsidR="00B862B6" w:rsidRDefault="00B862B6" w:rsidP="00B862B6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94D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Unadjusted</w:t>
            </w:r>
          </w:p>
        </w:tc>
        <w:tc>
          <w:tcPr>
            <w:tcW w:w="1177" w:type="pct"/>
            <w:shd w:val="clear" w:color="auto" w:fill="D9D9D9" w:themeFill="background1" w:themeFillShade="D9"/>
            <w:vAlign w:val="center"/>
          </w:tcPr>
          <w:p w14:paraId="5BBD7E78" w14:textId="0CB66C01" w:rsidR="00B862B6" w:rsidRDefault="00B862B6" w:rsidP="00B862B6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94D0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djusted</w:t>
            </w:r>
          </w:p>
        </w:tc>
        <w:tc>
          <w:tcPr>
            <w:tcW w:w="798" w:type="pct"/>
            <w:shd w:val="clear" w:color="auto" w:fill="D9D9D9" w:themeFill="background1" w:themeFillShade="D9"/>
          </w:tcPr>
          <w:p w14:paraId="0FA9A986" w14:textId="77777777" w:rsidR="00B862B6" w:rsidRPr="00F94D0F" w:rsidRDefault="00B862B6" w:rsidP="00B862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A48F1" w:rsidRPr="00CB2F8D" w14:paraId="06827449" w14:textId="77777777" w:rsidTr="00E71559">
        <w:trPr>
          <w:trHeight w:val="397"/>
        </w:trPr>
        <w:tc>
          <w:tcPr>
            <w:tcW w:w="1113" w:type="pct"/>
            <w:vAlign w:val="center"/>
          </w:tcPr>
          <w:p w14:paraId="003F70B0" w14:textId="2A142954" w:rsidR="00006BE7" w:rsidRPr="00F94D0F" w:rsidRDefault="00006BE7" w:rsidP="00006B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atio anaerobe/facultative at 1 w</w:t>
            </w:r>
          </w:p>
        </w:tc>
        <w:tc>
          <w:tcPr>
            <w:tcW w:w="608" w:type="pct"/>
          </w:tcPr>
          <w:p w14:paraId="16DD5466" w14:textId="3B7F6963" w:rsidR="00006BE7" w:rsidRPr="00F94D0F" w:rsidRDefault="00006BE7" w:rsidP="00142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04" w:type="pct"/>
          </w:tcPr>
          <w:p w14:paraId="1CD2B0AF" w14:textId="49DD8886" w:rsidR="00006BE7" w:rsidRPr="00F94D0F" w:rsidRDefault="00006BE7" w:rsidP="001425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2 (1.7 to 3</w:t>
            </w:r>
            <w:r w:rsidR="00102D8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07</w:t>
            </w:r>
          </w:p>
        </w:tc>
        <w:tc>
          <w:tcPr>
            <w:tcW w:w="1177" w:type="pct"/>
          </w:tcPr>
          <w:p w14:paraId="59D0EB83" w14:textId="1116A2D8" w:rsidR="00006BE7" w:rsidRPr="00F94D0F" w:rsidRDefault="00006BE7" w:rsidP="001425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</w:t>
            </w:r>
            <w:r w:rsidR="00BB742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0.83 to 1</w:t>
            </w:r>
            <w:r w:rsidR="00BB742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88</w:t>
            </w:r>
          </w:p>
        </w:tc>
        <w:tc>
          <w:tcPr>
            <w:tcW w:w="798" w:type="pct"/>
            <w:vAlign w:val="center"/>
          </w:tcPr>
          <w:p w14:paraId="3EE7E2D2" w14:textId="6A1C8FD2" w:rsidR="00006BE7" w:rsidRPr="00F94D0F" w:rsidRDefault="00006BE7" w:rsidP="00006B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↑</w:t>
            </w:r>
          </w:p>
        </w:tc>
      </w:tr>
      <w:tr w:rsidR="009419E1" w:rsidRPr="00CB2F8D" w14:paraId="41FBEA80" w14:textId="77777777" w:rsidTr="00E71559">
        <w:trPr>
          <w:trHeight w:val="397"/>
        </w:trPr>
        <w:tc>
          <w:tcPr>
            <w:tcW w:w="1113" w:type="pct"/>
            <w:vAlign w:val="center"/>
          </w:tcPr>
          <w:p w14:paraId="624A3D74" w14:textId="58AE093D" w:rsidR="009419E1" w:rsidRPr="00CB2F8D" w:rsidRDefault="009419E1" w:rsidP="009419E1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C. difficile</w:t>
            </w:r>
            <w:r w:rsidRPr="00CB2F8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counts</w:t>
            </w:r>
            <w:r w:rsidRPr="00CB2F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t 2 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</w:t>
            </w:r>
          </w:p>
        </w:tc>
        <w:tc>
          <w:tcPr>
            <w:tcW w:w="608" w:type="pct"/>
          </w:tcPr>
          <w:p w14:paraId="5524746A" w14:textId="27A55F8C" w:rsidR="009419E1" w:rsidRDefault="009419E1" w:rsidP="009419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 (15) / 2 (8)</w:t>
            </w:r>
          </w:p>
        </w:tc>
        <w:tc>
          <w:tcPr>
            <w:tcW w:w="1304" w:type="pct"/>
          </w:tcPr>
          <w:p w14:paraId="7292E836" w14:textId="0E4F5767" w:rsidR="009419E1" w:rsidRPr="00F94D0F" w:rsidRDefault="009419E1" w:rsidP="009419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.8 to &gt;100)</w:t>
            </w: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23</w:t>
            </w:r>
          </w:p>
        </w:tc>
        <w:tc>
          <w:tcPr>
            <w:tcW w:w="1177" w:type="pct"/>
          </w:tcPr>
          <w:p w14:paraId="08E35A6E" w14:textId="14D8C038" w:rsidR="009419E1" w:rsidRPr="00F94D0F" w:rsidRDefault="009419E1" w:rsidP="009419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0.00 to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gt;100</w:t>
            </w: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53</w:t>
            </w:r>
          </w:p>
        </w:tc>
        <w:tc>
          <w:tcPr>
            <w:tcW w:w="798" w:type="pct"/>
            <w:vAlign w:val="center"/>
          </w:tcPr>
          <w:p w14:paraId="1510D65A" w14:textId="5A52E7DA" w:rsidR="009419E1" w:rsidRPr="00CB2F8D" w:rsidRDefault="009419E1" w:rsidP="009419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↑</w:t>
            </w:r>
          </w:p>
        </w:tc>
      </w:tr>
      <w:tr w:rsidR="009A48F1" w:rsidRPr="00CB2F8D" w14:paraId="3FE41B76" w14:textId="77777777" w:rsidTr="00E71559">
        <w:trPr>
          <w:trHeight w:val="397"/>
        </w:trPr>
        <w:tc>
          <w:tcPr>
            <w:tcW w:w="1113" w:type="pct"/>
            <w:vAlign w:val="center"/>
          </w:tcPr>
          <w:p w14:paraId="1BDA7D4A" w14:textId="628242C5" w:rsidR="00006BE7" w:rsidRPr="00F94D0F" w:rsidRDefault="00006BE7" w:rsidP="00006B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E. coli</w:t>
            </w: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counts at 1 w</w:t>
            </w:r>
          </w:p>
        </w:tc>
        <w:tc>
          <w:tcPr>
            <w:tcW w:w="608" w:type="pct"/>
          </w:tcPr>
          <w:p w14:paraId="1F6D3082" w14:textId="2BC1AE61" w:rsidR="00006BE7" w:rsidRPr="00F94D0F" w:rsidRDefault="00006BE7" w:rsidP="00142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 (65) / 12 (52)</w:t>
            </w:r>
          </w:p>
        </w:tc>
        <w:tc>
          <w:tcPr>
            <w:tcW w:w="1304" w:type="pct"/>
          </w:tcPr>
          <w:p w14:paraId="28053EC0" w14:textId="366A19D1" w:rsidR="00006BE7" w:rsidRPr="00F94D0F" w:rsidRDefault="00006BE7" w:rsidP="001425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9 (0.04 to 0.98)</w:t>
            </w: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48</w:t>
            </w:r>
          </w:p>
        </w:tc>
        <w:tc>
          <w:tcPr>
            <w:tcW w:w="1177" w:type="pct"/>
          </w:tcPr>
          <w:p w14:paraId="6C450E6F" w14:textId="2C71E760" w:rsidR="00006BE7" w:rsidRPr="00F94D0F" w:rsidRDefault="00006BE7" w:rsidP="001425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0 (0.07 to 2.2)</w:t>
            </w: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30</w:t>
            </w:r>
          </w:p>
        </w:tc>
        <w:tc>
          <w:tcPr>
            <w:tcW w:w="798" w:type="pct"/>
            <w:vAlign w:val="center"/>
          </w:tcPr>
          <w:p w14:paraId="3047AB7E" w14:textId="7569A47A" w:rsidR="00006BE7" w:rsidRPr="00F94D0F" w:rsidRDefault="00006BE7" w:rsidP="00006B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↓</w:t>
            </w:r>
          </w:p>
        </w:tc>
      </w:tr>
      <w:tr w:rsidR="009A48F1" w:rsidRPr="00CB2F8D" w14:paraId="1C459319" w14:textId="77777777" w:rsidTr="00E71559">
        <w:trPr>
          <w:trHeight w:val="397"/>
        </w:trPr>
        <w:tc>
          <w:tcPr>
            <w:tcW w:w="1113" w:type="pct"/>
            <w:vAlign w:val="center"/>
          </w:tcPr>
          <w:p w14:paraId="048DD8E3" w14:textId="3A4875CE" w:rsidR="00006BE7" w:rsidRPr="00F94D0F" w:rsidRDefault="00006BE7" w:rsidP="00006B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Enterococcus </w:t>
            </w:r>
            <w:r w:rsidRPr="00CB2F8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counts at 2 mo</w:t>
            </w:r>
          </w:p>
        </w:tc>
        <w:tc>
          <w:tcPr>
            <w:tcW w:w="608" w:type="pct"/>
          </w:tcPr>
          <w:p w14:paraId="79BE7BA3" w14:textId="4C644086" w:rsidR="00006BE7" w:rsidRPr="00F94D0F" w:rsidRDefault="00006BE7" w:rsidP="00142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 (97) / 23 (96)</w:t>
            </w:r>
          </w:p>
        </w:tc>
        <w:tc>
          <w:tcPr>
            <w:tcW w:w="1304" w:type="pct"/>
          </w:tcPr>
          <w:p w14:paraId="50C62D18" w14:textId="2169D413" w:rsidR="00006BE7" w:rsidRPr="00F94D0F" w:rsidRDefault="00102D81" w:rsidP="001425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="00006BE7"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.3 to 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="00006BE7"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006BE7"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25</w:t>
            </w:r>
          </w:p>
        </w:tc>
        <w:tc>
          <w:tcPr>
            <w:tcW w:w="1177" w:type="pct"/>
          </w:tcPr>
          <w:p w14:paraId="5DBCC723" w14:textId="25C02F44" w:rsidR="00006BE7" w:rsidRPr="009A32EA" w:rsidRDefault="00006BE7" w:rsidP="001425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0 (1.</w:t>
            </w:r>
            <w:r w:rsidR="00BB7428"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o 5</w:t>
            </w:r>
            <w:r w:rsidR="00BB7428"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36</w:t>
            </w:r>
          </w:p>
        </w:tc>
        <w:tc>
          <w:tcPr>
            <w:tcW w:w="798" w:type="pct"/>
            <w:vAlign w:val="center"/>
          </w:tcPr>
          <w:p w14:paraId="2E306641" w14:textId="238A39FC" w:rsidR="00006BE7" w:rsidRPr="00F94D0F" w:rsidRDefault="00006BE7" w:rsidP="00006B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↑</w:t>
            </w:r>
          </w:p>
        </w:tc>
      </w:tr>
      <w:tr w:rsidR="009A48F1" w:rsidRPr="00CB2F8D" w14:paraId="40FC2BBC" w14:textId="77777777" w:rsidTr="00E71559">
        <w:trPr>
          <w:trHeight w:val="397"/>
        </w:trPr>
        <w:tc>
          <w:tcPr>
            <w:tcW w:w="1113" w:type="pct"/>
            <w:vAlign w:val="center"/>
          </w:tcPr>
          <w:p w14:paraId="2544F05B" w14:textId="017B4C18" w:rsidR="00006BE7" w:rsidRPr="00F94D0F" w:rsidRDefault="00006BE7" w:rsidP="00006B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0A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NS</w:t>
            </w:r>
            <w:r w:rsidRPr="008352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F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unts at 12 mo</w:t>
            </w:r>
          </w:p>
        </w:tc>
        <w:tc>
          <w:tcPr>
            <w:tcW w:w="608" w:type="pct"/>
          </w:tcPr>
          <w:p w14:paraId="3BEE90CE" w14:textId="379833D9" w:rsidR="00006BE7" w:rsidRPr="00F94D0F" w:rsidRDefault="00006BE7" w:rsidP="001425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 (90) / 18 (78)</w:t>
            </w:r>
          </w:p>
        </w:tc>
        <w:tc>
          <w:tcPr>
            <w:tcW w:w="1304" w:type="pct"/>
          </w:tcPr>
          <w:p w14:paraId="60C59A8A" w14:textId="11DA22D0" w:rsidR="00006BE7" w:rsidRPr="00F94D0F" w:rsidRDefault="00006BE7" w:rsidP="001425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</w:t>
            </w:r>
            <w:r w:rsidR="00BB742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.0 to 12)</w:t>
            </w:r>
            <w:r w:rsidRPr="00F94D0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45</w:t>
            </w:r>
          </w:p>
        </w:tc>
        <w:tc>
          <w:tcPr>
            <w:tcW w:w="1177" w:type="pct"/>
          </w:tcPr>
          <w:p w14:paraId="17C684EA" w14:textId="7D92EA76" w:rsidR="00006BE7" w:rsidRPr="009A32EA" w:rsidRDefault="00006BE7" w:rsidP="001425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6 (1.2 to 17)</w:t>
            </w:r>
            <w:r w:rsidRPr="009A32E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=0.024</w:t>
            </w:r>
          </w:p>
        </w:tc>
        <w:tc>
          <w:tcPr>
            <w:tcW w:w="798" w:type="pct"/>
            <w:vAlign w:val="center"/>
          </w:tcPr>
          <w:p w14:paraId="35E5C440" w14:textId="653E0937" w:rsidR="00006BE7" w:rsidRPr="00F94D0F" w:rsidRDefault="00006BE7" w:rsidP="00006B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2F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↑</w:t>
            </w:r>
          </w:p>
        </w:tc>
      </w:tr>
      <w:tr w:rsidR="00603207" w:rsidRPr="00A56AA0" w14:paraId="456B6507" w14:textId="77777777" w:rsidTr="00603207">
        <w:trPr>
          <w:trHeight w:val="397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42AB4EB" w14:textId="00205BAA" w:rsidR="00603207" w:rsidRPr="00AE0C3A" w:rsidRDefault="00603207" w:rsidP="00026079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AE0C3A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Statistical analyses were performed using generalized estimating equations (GEE) to account for intra-individual correlations in repeated measures data. Results are presented as difference</w:t>
            </w:r>
            <w:r w:rsidR="00477B2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s</w:t>
            </w:r>
            <w:r w:rsidRPr="00AE0C3A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in bacterial colonization rate</w:t>
            </w:r>
            <w:r w:rsidR="00D872F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s</w:t>
            </w:r>
            <w:r w:rsidRPr="00AE0C3A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and population counts in colonized children of bacterial variables associated with pets in household, unadjusted and adjusted for potential confounders, with 95% confidence intervals (CIs).</w:t>
            </w:r>
          </w:p>
        </w:tc>
      </w:tr>
    </w:tbl>
    <w:p w14:paraId="76E7A9BE" w14:textId="77777777" w:rsidR="00851D3C" w:rsidRPr="00CB2F8D" w:rsidRDefault="00851D3C" w:rsidP="00095A09">
      <w:pPr>
        <w:spacing w:after="200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sectPr w:rsidR="00851D3C" w:rsidRPr="00CB2F8D" w:rsidSect="004E3811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5B52E8" w14:textId="77777777" w:rsidR="004E3811" w:rsidRDefault="004E3811" w:rsidP="003243C9">
      <w:pPr>
        <w:spacing w:after="0" w:line="240" w:lineRule="auto"/>
      </w:pPr>
      <w:r>
        <w:separator/>
      </w:r>
    </w:p>
  </w:endnote>
  <w:endnote w:type="continuationSeparator" w:id="0">
    <w:p w14:paraId="2E885086" w14:textId="77777777" w:rsidR="004E3811" w:rsidRDefault="004E3811" w:rsidP="003243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80D6F4" w14:textId="77777777" w:rsidR="004E3811" w:rsidRDefault="004E3811" w:rsidP="003243C9">
      <w:pPr>
        <w:spacing w:after="0" w:line="240" w:lineRule="auto"/>
      </w:pPr>
      <w:r>
        <w:separator/>
      </w:r>
    </w:p>
  </w:footnote>
  <w:footnote w:type="continuationSeparator" w:id="0">
    <w:p w14:paraId="1E76798F" w14:textId="77777777" w:rsidR="004E3811" w:rsidRDefault="004E3811" w:rsidP="003243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96C743E"/>
    <w:multiLevelType w:val="hybridMultilevel"/>
    <w:tmpl w:val="AA8679F8"/>
    <w:lvl w:ilvl="0" w:tplc="11928700">
      <w:start w:val="1"/>
      <w:numFmt w:val="lowerLetter"/>
      <w:lvlText w:val="%1)"/>
      <w:lvlJc w:val="left"/>
      <w:pPr>
        <w:ind w:left="720" w:hanging="360"/>
      </w:pPr>
      <w:rPr>
        <w:rFonts w:hint="default"/>
        <w:color w:val="000000" w:themeColor="text1"/>
        <w:sz w:val="24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8A4F42"/>
    <w:multiLevelType w:val="hybridMultilevel"/>
    <w:tmpl w:val="BC9884E4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29307408">
    <w:abstractNumId w:val="0"/>
  </w:num>
  <w:num w:numId="2" w16cid:durableId="9213345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vtv2ez0fwzs7et55y59tr92w0vwz9dswfd&quot;&gt;IA Endnote Library Copy-Saved (2)&lt;record-ids&gt;&lt;item&gt;36&lt;/item&gt;&lt;item&gt;38&lt;/item&gt;&lt;item&gt;52&lt;/item&gt;&lt;item&gt;126&lt;/item&gt;&lt;item&gt;163&lt;/item&gt;&lt;item&gt;164&lt;/item&gt;&lt;item&gt;165&lt;/item&gt;&lt;item&gt;166&lt;/item&gt;&lt;item&gt;171&lt;/item&gt;&lt;item&gt;172&lt;/item&gt;&lt;item&gt;173&lt;/item&gt;&lt;item&gt;174&lt;/item&gt;&lt;/record-ids&gt;&lt;/item&gt;&lt;/Libraries&gt;"/>
  </w:docVars>
  <w:rsids>
    <w:rsidRoot w:val="00A41ADF"/>
    <w:rsid w:val="0000104C"/>
    <w:rsid w:val="00001125"/>
    <w:rsid w:val="00003825"/>
    <w:rsid w:val="00005F11"/>
    <w:rsid w:val="00006BE7"/>
    <w:rsid w:val="00010022"/>
    <w:rsid w:val="0001045B"/>
    <w:rsid w:val="0001128C"/>
    <w:rsid w:val="0001239D"/>
    <w:rsid w:val="00012FF5"/>
    <w:rsid w:val="00014420"/>
    <w:rsid w:val="00014E1D"/>
    <w:rsid w:val="00015446"/>
    <w:rsid w:val="000162A0"/>
    <w:rsid w:val="00016EB5"/>
    <w:rsid w:val="000243FF"/>
    <w:rsid w:val="0002464C"/>
    <w:rsid w:val="000249A4"/>
    <w:rsid w:val="00025E76"/>
    <w:rsid w:val="00026079"/>
    <w:rsid w:val="000260D8"/>
    <w:rsid w:val="00026583"/>
    <w:rsid w:val="00027502"/>
    <w:rsid w:val="0002785C"/>
    <w:rsid w:val="000279EB"/>
    <w:rsid w:val="000343DB"/>
    <w:rsid w:val="00036E88"/>
    <w:rsid w:val="00036FFB"/>
    <w:rsid w:val="00037141"/>
    <w:rsid w:val="000433F8"/>
    <w:rsid w:val="00043E65"/>
    <w:rsid w:val="000442B7"/>
    <w:rsid w:val="00044FE4"/>
    <w:rsid w:val="000479D8"/>
    <w:rsid w:val="00054428"/>
    <w:rsid w:val="00054595"/>
    <w:rsid w:val="0005565F"/>
    <w:rsid w:val="00056D44"/>
    <w:rsid w:val="0006064D"/>
    <w:rsid w:val="00061FE0"/>
    <w:rsid w:val="00063F7E"/>
    <w:rsid w:val="000664B9"/>
    <w:rsid w:val="000705CF"/>
    <w:rsid w:val="000715BE"/>
    <w:rsid w:val="00071718"/>
    <w:rsid w:val="00071C4D"/>
    <w:rsid w:val="00072118"/>
    <w:rsid w:val="00072700"/>
    <w:rsid w:val="00072812"/>
    <w:rsid w:val="000739BA"/>
    <w:rsid w:val="0007585B"/>
    <w:rsid w:val="00075A31"/>
    <w:rsid w:val="00075CF2"/>
    <w:rsid w:val="000764E6"/>
    <w:rsid w:val="00077465"/>
    <w:rsid w:val="00080751"/>
    <w:rsid w:val="00081DD9"/>
    <w:rsid w:val="00082D34"/>
    <w:rsid w:val="00085438"/>
    <w:rsid w:val="000871C9"/>
    <w:rsid w:val="00090569"/>
    <w:rsid w:val="00091325"/>
    <w:rsid w:val="0009164C"/>
    <w:rsid w:val="00092B07"/>
    <w:rsid w:val="00094138"/>
    <w:rsid w:val="0009437D"/>
    <w:rsid w:val="000951CD"/>
    <w:rsid w:val="000955EA"/>
    <w:rsid w:val="00095A09"/>
    <w:rsid w:val="00096A9E"/>
    <w:rsid w:val="00096C70"/>
    <w:rsid w:val="000A010F"/>
    <w:rsid w:val="000A1DC5"/>
    <w:rsid w:val="000A3EA4"/>
    <w:rsid w:val="000A439B"/>
    <w:rsid w:val="000A4400"/>
    <w:rsid w:val="000A4FEB"/>
    <w:rsid w:val="000A541C"/>
    <w:rsid w:val="000A5856"/>
    <w:rsid w:val="000A58C3"/>
    <w:rsid w:val="000A7273"/>
    <w:rsid w:val="000B352F"/>
    <w:rsid w:val="000B48A5"/>
    <w:rsid w:val="000B68CD"/>
    <w:rsid w:val="000C0132"/>
    <w:rsid w:val="000C26E6"/>
    <w:rsid w:val="000C3885"/>
    <w:rsid w:val="000C4C13"/>
    <w:rsid w:val="000C4CFA"/>
    <w:rsid w:val="000C53C0"/>
    <w:rsid w:val="000D163A"/>
    <w:rsid w:val="000D1871"/>
    <w:rsid w:val="000D289E"/>
    <w:rsid w:val="000D2F28"/>
    <w:rsid w:val="000D4412"/>
    <w:rsid w:val="000D4AC9"/>
    <w:rsid w:val="000D5CAC"/>
    <w:rsid w:val="000E17AF"/>
    <w:rsid w:val="000E3FDA"/>
    <w:rsid w:val="000E4604"/>
    <w:rsid w:val="000E53A0"/>
    <w:rsid w:val="000E709E"/>
    <w:rsid w:val="000F1A6D"/>
    <w:rsid w:val="000F55EA"/>
    <w:rsid w:val="000F6A84"/>
    <w:rsid w:val="00100ABF"/>
    <w:rsid w:val="00101CB0"/>
    <w:rsid w:val="00102D81"/>
    <w:rsid w:val="00105284"/>
    <w:rsid w:val="00105AB4"/>
    <w:rsid w:val="00111DB1"/>
    <w:rsid w:val="001126A1"/>
    <w:rsid w:val="001138FC"/>
    <w:rsid w:val="00114413"/>
    <w:rsid w:val="00114DC1"/>
    <w:rsid w:val="00114F43"/>
    <w:rsid w:val="00115227"/>
    <w:rsid w:val="0012452B"/>
    <w:rsid w:val="001248BB"/>
    <w:rsid w:val="00124B95"/>
    <w:rsid w:val="00126870"/>
    <w:rsid w:val="00130ADC"/>
    <w:rsid w:val="00130C3C"/>
    <w:rsid w:val="00131596"/>
    <w:rsid w:val="00131806"/>
    <w:rsid w:val="0014198F"/>
    <w:rsid w:val="00142507"/>
    <w:rsid w:val="00143E32"/>
    <w:rsid w:val="001450DA"/>
    <w:rsid w:val="0014619F"/>
    <w:rsid w:val="00146414"/>
    <w:rsid w:val="00146EEB"/>
    <w:rsid w:val="0014716E"/>
    <w:rsid w:val="00150360"/>
    <w:rsid w:val="00150E9D"/>
    <w:rsid w:val="00151C3A"/>
    <w:rsid w:val="00151CA9"/>
    <w:rsid w:val="00151D14"/>
    <w:rsid w:val="001546D5"/>
    <w:rsid w:val="00160078"/>
    <w:rsid w:val="00160B3C"/>
    <w:rsid w:val="001626FA"/>
    <w:rsid w:val="00162750"/>
    <w:rsid w:val="00162C7B"/>
    <w:rsid w:val="0016317F"/>
    <w:rsid w:val="00163F98"/>
    <w:rsid w:val="0016594D"/>
    <w:rsid w:val="00165AFF"/>
    <w:rsid w:val="00171205"/>
    <w:rsid w:val="0017384F"/>
    <w:rsid w:val="00173CC6"/>
    <w:rsid w:val="00175BB7"/>
    <w:rsid w:val="00175CF6"/>
    <w:rsid w:val="001778AE"/>
    <w:rsid w:val="001779A0"/>
    <w:rsid w:val="0018019C"/>
    <w:rsid w:val="0018157C"/>
    <w:rsid w:val="00182AFE"/>
    <w:rsid w:val="00183C9E"/>
    <w:rsid w:val="00183D03"/>
    <w:rsid w:val="00184024"/>
    <w:rsid w:val="00185CA1"/>
    <w:rsid w:val="00190B51"/>
    <w:rsid w:val="00194FE5"/>
    <w:rsid w:val="001958A3"/>
    <w:rsid w:val="00195AFD"/>
    <w:rsid w:val="001964D0"/>
    <w:rsid w:val="00196892"/>
    <w:rsid w:val="0019721F"/>
    <w:rsid w:val="001A07FD"/>
    <w:rsid w:val="001A0871"/>
    <w:rsid w:val="001A2C60"/>
    <w:rsid w:val="001A3A10"/>
    <w:rsid w:val="001A42A1"/>
    <w:rsid w:val="001A478E"/>
    <w:rsid w:val="001A47C1"/>
    <w:rsid w:val="001A4CB8"/>
    <w:rsid w:val="001A50DC"/>
    <w:rsid w:val="001A5628"/>
    <w:rsid w:val="001A6A5A"/>
    <w:rsid w:val="001B0B71"/>
    <w:rsid w:val="001B0C56"/>
    <w:rsid w:val="001B0DF5"/>
    <w:rsid w:val="001B460F"/>
    <w:rsid w:val="001B49A5"/>
    <w:rsid w:val="001B646F"/>
    <w:rsid w:val="001B68E9"/>
    <w:rsid w:val="001B76D7"/>
    <w:rsid w:val="001B7F65"/>
    <w:rsid w:val="001C1126"/>
    <w:rsid w:val="001C1D6F"/>
    <w:rsid w:val="001C4758"/>
    <w:rsid w:val="001C4F5E"/>
    <w:rsid w:val="001D0A61"/>
    <w:rsid w:val="001D1260"/>
    <w:rsid w:val="001D38E2"/>
    <w:rsid w:val="001D3C29"/>
    <w:rsid w:val="001D54F5"/>
    <w:rsid w:val="001D561D"/>
    <w:rsid w:val="001D7E1D"/>
    <w:rsid w:val="001E314F"/>
    <w:rsid w:val="001E6303"/>
    <w:rsid w:val="001F02BA"/>
    <w:rsid w:val="001F0C90"/>
    <w:rsid w:val="001F23AC"/>
    <w:rsid w:val="001F4507"/>
    <w:rsid w:val="001F5905"/>
    <w:rsid w:val="001F7463"/>
    <w:rsid w:val="002001B6"/>
    <w:rsid w:val="00200564"/>
    <w:rsid w:val="002019B0"/>
    <w:rsid w:val="00201B96"/>
    <w:rsid w:val="00201E67"/>
    <w:rsid w:val="002027EE"/>
    <w:rsid w:val="00206B77"/>
    <w:rsid w:val="00206E12"/>
    <w:rsid w:val="00206F50"/>
    <w:rsid w:val="0020799C"/>
    <w:rsid w:val="00212AE8"/>
    <w:rsid w:val="00213B53"/>
    <w:rsid w:val="00213B65"/>
    <w:rsid w:val="00214302"/>
    <w:rsid w:val="00215BEA"/>
    <w:rsid w:val="0021620D"/>
    <w:rsid w:val="002170FA"/>
    <w:rsid w:val="002207C8"/>
    <w:rsid w:val="002212BC"/>
    <w:rsid w:val="00221BA9"/>
    <w:rsid w:val="00221F70"/>
    <w:rsid w:val="00222CAF"/>
    <w:rsid w:val="00222CF1"/>
    <w:rsid w:val="002235F8"/>
    <w:rsid w:val="00223FBC"/>
    <w:rsid w:val="00224368"/>
    <w:rsid w:val="00224A56"/>
    <w:rsid w:val="0022508F"/>
    <w:rsid w:val="00225364"/>
    <w:rsid w:val="002260A7"/>
    <w:rsid w:val="00226D8B"/>
    <w:rsid w:val="00226DF5"/>
    <w:rsid w:val="002326BF"/>
    <w:rsid w:val="00233EFC"/>
    <w:rsid w:val="00234CDC"/>
    <w:rsid w:val="002365C2"/>
    <w:rsid w:val="00237BB4"/>
    <w:rsid w:val="00241830"/>
    <w:rsid w:val="00242A6C"/>
    <w:rsid w:val="002434CC"/>
    <w:rsid w:val="00245390"/>
    <w:rsid w:val="00245C29"/>
    <w:rsid w:val="00245F0A"/>
    <w:rsid w:val="00245F11"/>
    <w:rsid w:val="00247DBD"/>
    <w:rsid w:val="002512FC"/>
    <w:rsid w:val="00251C17"/>
    <w:rsid w:val="00252D15"/>
    <w:rsid w:val="0025322B"/>
    <w:rsid w:val="0025352E"/>
    <w:rsid w:val="00253690"/>
    <w:rsid w:val="00254305"/>
    <w:rsid w:val="002555E2"/>
    <w:rsid w:val="0026257F"/>
    <w:rsid w:val="002625DF"/>
    <w:rsid w:val="00263EF7"/>
    <w:rsid w:val="00266C3A"/>
    <w:rsid w:val="0026706C"/>
    <w:rsid w:val="00267CAB"/>
    <w:rsid w:val="0027227C"/>
    <w:rsid w:val="0027561B"/>
    <w:rsid w:val="0027717C"/>
    <w:rsid w:val="0027790D"/>
    <w:rsid w:val="00277D11"/>
    <w:rsid w:val="00281C63"/>
    <w:rsid w:val="0028210C"/>
    <w:rsid w:val="00284E7D"/>
    <w:rsid w:val="00285281"/>
    <w:rsid w:val="002852E1"/>
    <w:rsid w:val="00285FE6"/>
    <w:rsid w:val="002863A0"/>
    <w:rsid w:val="00290108"/>
    <w:rsid w:val="00290169"/>
    <w:rsid w:val="00290369"/>
    <w:rsid w:val="00290C18"/>
    <w:rsid w:val="00291554"/>
    <w:rsid w:val="00291E81"/>
    <w:rsid w:val="00291F0B"/>
    <w:rsid w:val="002930DC"/>
    <w:rsid w:val="00294ACC"/>
    <w:rsid w:val="00295823"/>
    <w:rsid w:val="0029634D"/>
    <w:rsid w:val="002A0E65"/>
    <w:rsid w:val="002A1299"/>
    <w:rsid w:val="002A4649"/>
    <w:rsid w:val="002A6ACD"/>
    <w:rsid w:val="002A7732"/>
    <w:rsid w:val="002A78D2"/>
    <w:rsid w:val="002A7CCD"/>
    <w:rsid w:val="002B2326"/>
    <w:rsid w:val="002B43EA"/>
    <w:rsid w:val="002B5EFF"/>
    <w:rsid w:val="002B7FE5"/>
    <w:rsid w:val="002C0929"/>
    <w:rsid w:val="002C5505"/>
    <w:rsid w:val="002C59B0"/>
    <w:rsid w:val="002C732A"/>
    <w:rsid w:val="002D0C83"/>
    <w:rsid w:val="002D0D08"/>
    <w:rsid w:val="002D0D1C"/>
    <w:rsid w:val="002D10D2"/>
    <w:rsid w:val="002D1A90"/>
    <w:rsid w:val="002D2126"/>
    <w:rsid w:val="002D2B13"/>
    <w:rsid w:val="002D315F"/>
    <w:rsid w:val="002D3CDB"/>
    <w:rsid w:val="002D42FD"/>
    <w:rsid w:val="002D6326"/>
    <w:rsid w:val="002E61AC"/>
    <w:rsid w:val="002E73BA"/>
    <w:rsid w:val="002E7592"/>
    <w:rsid w:val="002F0263"/>
    <w:rsid w:val="002F1896"/>
    <w:rsid w:val="002F3EFB"/>
    <w:rsid w:val="002F429C"/>
    <w:rsid w:val="002F52CA"/>
    <w:rsid w:val="00300343"/>
    <w:rsid w:val="00300AA6"/>
    <w:rsid w:val="00301877"/>
    <w:rsid w:val="00302A81"/>
    <w:rsid w:val="00304266"/>
    <w:rsid w:val="00305440"/>
    <w:rsid w:val="00307E58"/>
    <w:rsid w:val="00310971"/>
    <w:rsid w:val="00310DFC"/>
    <w:rsid w:val="0031102F"/>
    <w:rsid w:val="00312512"/>
    <w:rsid w:val="003143B0"/>
    <w:rsid w:val="00314728"/>
    <w:rsid w:val="003175E5"/>
    <w:rsid w:val="00317B31"/>
    <w:rsid w:val="00317DC3"/>
    <w:rsid w:val="00324297"/>
    <w:rsid w:val="003243C9"/>
    <w:rsid w:val="00324656"/>
    <w:rsid w:val="003247FB"/>
    <w:rsid w:val="0032693C"/>
    <w:rsid w:val="0032735C"/>
    <w:rsid w:val="00327985"/>
    <w:rsid w:val="003316BF"/>
    <w:rsid w:val="0033175F"/>
    <w:rsid w:val="003318C2"/>
    <w:rsid w:val="0033350D"/>
    <w:rsid w:val="0033739B"/>
    <w:rsid w:val="003404D2"/>
    <w:rsid w:val="0034140C"/>
    <w:rsid w:val="003436CD"/>
    <w:rsid w:val="003438DA"/>
    <w:rsid w:val="00343A0A"/>
    <w:rsid w:val="00344335"/>
    <w:rsid w:val="003448E1"/>
    <w:rsid w:val="00346D95"/>
    <w:rsid w:val="0034772E"/>
    <w:rsid w:val="00350A0A"/>
    <w:rsid w:val="00350FD7"/>
    <w:rsid w:val="00353099"/>
    <w:rsid w:val="00353B5E"/>
    <w:rsid w:val="003560B9"/>
    <w:rsid w:val="003601CE"/>
    <w:rsid w:val="00360B25"/>
    <w:rsid w:val="00362198"/>
    <w:rsid w:val="0036243D"/>
    <w:rsid w:val="00362A64"/>
    <w:rsid w:val="00364631"/>
    <w:rsid w:val="00364715"/>
    <w:rsid w:val="00364850"/>
    <w:rsid w:val="0036560E"/>
    <w:rsid w:val="003706D4"/>
    <w:rsid w:val="003715E4"/>
    <w:rsid w:val="00373594"/>
    <w:rsid w:val="00373DD6"/>
    <w:rsid w:val="00374488"/>
    <w:rsid w:val="00375C46"/>
    <w:rsid w:val="00376A3E"/>
    <w:rsid w:val="00376F8B"/>
    <w:rsid w:val="00381A15"/>
    <w:rsid w:val="00383091"/>
    <w:rsid w:val="0038557C"/>
    <w:rsid w:val="0038713B"/>
    <w:rsid w:val="00387242"/>
    <w:rsid w:val="0038759D"/>
    <w:rsid w:val="00387637"/>
    <w:rsid w:val="00390CDE"/>
    <w:rsid w:val="00390E47"/>
    <w:rsid w:val="00391E8E"/>
    <w:rsid w:val="00392F37"/>
    <w:rsid w:val="003940E1"/>
    <w:rsid w:val="00396219"/>
    <w:rsid w:val="00397F4C"/>
    <w:rsid w:val="003A0AF2"/>
    <w:rsid w:val="003A0D07"/>
    <w:rsid w:val="003A1911"/>
    <w:rsid w:val="003A399E"/>
    <w:rsid w:val="003A467F"/>
    <w:rsid w:val="003A4CB2"/>
    <w:rsid w:val="003A653B"/>
    <w:rsid w:val="003A6BC7"/>
    <w:rsid w:val="003A756B"/>
    <w:rsid w:val="003B1506"/>
    <w:rsid w:val="003B1583"/>
    <w:rsid w:val="003B1708"/>
    <w:rsid w:val="003B1B99"/>
    <w:rsid w:val="003B3E29"/>
    <w:rsid w:val="003B43E6"/>
    <w:rsid w:val="003C08DB"/>
    <w:rsid w:val="003C0EE0"/>
    <w:rsid w:val="003C0EEE"/>
    <w:rsid w:val="003C3E87"/>
    <w:rsid w:val="003C419F"/>
    <w:rsid w:val="003C54E4"/>
    <w:rsid w:val="003C6D84"/>
    <w:rsid w:val="003C7880"/>
    <w:rsid w:val="003D0533"/>
    <w:rsid w:val="003D0C27"/>
    <w:rsid w:val="003D223F"/>
    <w:rsid w:val="003D2DA4"/>
    <w:rsid w:val="003D3AF1"/>
    <w:rsid w:val="003D5893"/>
    <w:rsid w:val="003D69A9"/>
    <w:rsid w:val="003D6A61"/>
    <w:rsid w:val="003D6AD4"/>
    <w:rsid w:val="003E133B"/>
    <w:rsid w:val="003E2085"/>
    <w:rsid w:val="003E21E9"/>
    <w:rsid w:val="003E2249"/>
    <w:rsid w:val="003E32DA"/>
    <w:rsid w:val="003E4FAC"/>
    <w:rsid w:val="003E5518"/>
    <w:rsid w:val="003E5DC5"/>
    <w:rsid w:val="003F19F4"/>
    <w:rsid w:val="003F1CB1"/>
    <w:rsid w:val="003F24D5"/>
    <w:rsid w:val="003F3175"/>
    <w:rsid w:val="003F5925"/>
    <w:rsid w:val="003F6CC3"/>
    <w:rsid w:val="004000D6"/>
    <w:rsid w:val="00400135"/>
    <w:rsid w:val="0040295A"/>
    <w:rsid w:val="00403707"/>
    <w:rsid w:val="0040471B"/>
    <w:rsid w:val="00404B96"/>
    <w:rsid w:val="00406DED"/>
    <w:rsid w:val="00410D3C"/>
    <w:rsid w:val="004130EC"/>
    <w:rsid w:val="004148F2"/>
    <w:rsid w:val="00415F3D"/>
    <w:rsid w:val="004209A8"/>
    <w:rsid w:val="00423D8D"/>
    <w:rsid w:val="00423E2C"/>
    <w:rsid w:val="00424732"/>
    <w:rsid w:val="0042670B"/>
    <w:rsid w:val="004269D5"/>
    <w:rsid w:val="0043037F"/>
    <w:rsid w:val="00431395"/>
    <w:rsid w:val="00431A04"/>
    <w:rsid w:val="00431FF0"/>
    <w:rsid w:val="004333A0"/>
    <w:rsid w:val="004348B6"/>
    <w:rsid w:val="00435F10"/>
    <w:rsid w:val="0043706B"/>
    <w:rsid w:val="00446117"/>
    <w:rsid w:val="00446649"/>
    <w:rsid w:val="004474E7"/>
    <w:rsid w:val="00447724"/>
    <w:rsid w:val="00451B11"/>
    <w:rsid w:val="00451B87"/>
    <w:rsid w:val="0045345E"/>
    <w:rsid w:val="0045433C"/>
    <w:rsid w:val="00454B01"/>
    <w:rsid w:val="0046605F"/>
    <w:rsid w:val="0047248D"/>
    <w:rsid w:val="00472B6D"/>
    <w:rsid w:val="0047365B"/>
    <w:rsid w:val="00474F4D"/>
    <w:rsid w:val="0047558C"/>
    <w:rsid w:val="00476260"/>
    <w:rsid w:val="00477B21"/>
    <w:rsid w:val="00477C95"/>
    <w:rsid w:val="00477DF7"/>
    <w:rsid w:val="00480085"/>
    <w:rsid w:val="0048059D"/>
    <w:rsid w:val="00484F99"/>
    <w:rsid w:val="00486237"/>
    <w:rsid w:val="004879CA"/>
    <w:rsid w:val="00494408"/>
    <w:rsid w:val="00494AEC"/>
    <w:rsid w:val="00495977"/>
    <w:rsid w:val="00496E0F"/>
    <w:rsid w:val="004A1152"/>
    <w:rsid w:val="004A1191"/>
    <w:rsid w:val="004A326D"/>
    <w:rsid w:val="004A3997"/>
    <w:rsid w:val="004A516B"/>
    <w:rsid w:val="004B0EC8"/>
    <w:rsid w:val="004B1871"/>
    <w:rsid w:val="004B23E6"/>
    <w:rsid w:val="004B762F"/>
    <w:rsid w:val="004B7A93"/>
    <w:rsid w:val="004C43CA"/>
    <w:rsid w:val="004C4DA5"/>
    <w:rsid w:val="004C519F"/>
    <w:rsid w:val="004D4C96"/>
    <w:rsid w:val="004D50E2"/>
    <w:rsid w:val="004D5FBF"/>
    <w:rsid w:val="004D7E06"/>
    <w:rsid w:val="004E1105"/>
    <w:rsid w:val="004E13B9"/>
    <w:rsid w:val="004E1BFF"/>
    <w:rsid w:val="004E279F"/>
    <w:rsid w:val="004E336B"/>
    <w:rsid w:val="004E367A"/>
    <w:rsid w:val="004E3811"/>
    <w:rsid w:val="004E51EF"/>
    <w:rsid w:val="004E5B0E"/>
    <w:rsid w:val="004E6BD3"/>
    <w:rsid w:val="004E6C98"/>
    <w:rsid w:val="004F1180"/>
    <w:rsid w:val="004F1E27"/>
    <w:rsid w:val="004F33E1"/>
    <w:rsid w:val="004F53BF"/>
    <w:rsid w:val="004F7059"/>
    <w:rsid w:val="0050019F"/>
    <w:rsid w:val="00500358"/>
    <w:rsid w:val="00500F4B"/>
    <w:rsid w:val="00501CAE"/>
    <w:rsid w:val="00502228"/>
    <w:rsid w:val="005037B7"/>
    <w:rsid w:val="00503DA8"/>
    <w:rsid w:val="00512049"/>
    <w:rsid w:val="00512E21"/>
    <w:rsid w:val="005138A8"/>
    <w:rsid w:val="00520DF9"/>
    <w:rsid w:val="00521049"/>
    <w:rsid w:val="00521107"/>
    <w:rsid w:val="0052134D"/>
    <w:rsid w:val="005241A6"/>
    <w:rsid w:val="00525C0B"/>
    <w:rsid w:val="00525CBB"/>
    <w:rsid w:val="00525FAC"/>
    <w:rsid w:val="00526446"/>
    <w:rsid w:val="00530024"/>
    <w:rsid w:val="0053010F"/>
    <w:rsid w:val="0053222F"/>
    <w:rsid w:val="005323C6"/>
    <w:rsid w:val="00533282"/>
    <w:rsid w:val="00536EA3"/>
    <w:rsid w:val="00537216"/>
    <w:rsid w:val="00541D86"/>
    <w:rsid w:val="005428AA"/>
    <w:rsid w:val="00543558"/>
    <w:rsid w:val="00543B37"/>
    <w:rsid w:val="005443BD"/>
    <w:rsid w:val="00545B7C"/>
    <w:rsid w:val="005469ED"/>
    <w:rsid w:val="005475FD"/>
    <w:rsid w:val="005478FA"/>
    <w:rsid w:val="00547C10"/>
    <w:rsid w:val="00550127"/>
    <w:rsid w:val="005508D4"/>
    <w:rsid w:val="00551930"/>
    <w:rsid w:val="00552012"/>
    <w:rsid w:val="00553105"/>
    <w:rsid w:val="00554A5C"/>
    <w:rsid w:val="00554A97"/>
    <w:rsid w:val="005555CC"/>
    <w:rsid w:val="00556661"/>
    <w:rsid w:val="0055685D"/>
    <w:rsid w:val="005570AF"/>
    <w:rsid w:val="00557B78"/>
    <w:rsid w:val="005610D2"/>
    <w:rsid w:val="00561C64"/>
    <w:rsid w:val="00562656"/>
    <w:rsid w:val="00564B99"/>
    <w:rsid w:val="00565082"/>
    <w:rsid w:val="00566052"/>
    <w:rsid w:val="00571A91"/>
    <w:rsid w:val="0057313C"/>
    <w:rsid w:val="00574EAC"/>
    <w:rsid w:val="005750FA"/>
    <w:rsid w:val="005753BB"/>
    <w:rsid w:val="0057593A"/>
    <w:rsid w:val="00576B3D"/>
    <w:rsid w:val="0057764D"/>
    <w:rsid w:val="0058090E"/>
    <w:rsid w:val="00580989"/>
    <w:rsid w:val="0058204F"/>
    <w:rsid w:val="00582080"/>
    <w:rsid w:val="00582B68"/>
    <w:rsid w:val="00584837"/>
    <w:rsid w:val="00584DB2"/>
    <w:rsid w:val="005854BD"/>
    <w:rsid w:val="0058683E"/>
    <w:rsid w:val="005878E0"/>
    <w:rsid w:val="005879C3"/>
    <w:rsid w:val="005915C4"/>
    <w:rsid w:val="00592B67"/>
    <w:rsid w:val="00593316"/>
    <w:rsid w:val="0059499A"/>
    <w:rsid w:val="00594F8A"/>
    <w:rsid w:val="0059516B"/>
    <w:rsid w:val="005952C7"/>
    <w:rsid w:val="00596AF5"/>
    <w:rsid w:val="00597BB7"/>
    <w:rsid w:val="00597E1B"/>
    <w:rsid w:val="005A07E5"/>
    <w:rsid w:val="005A1E43"/>
    <w:rsid w:val="005B0EFF"/>
    <w:rsid w:val="005B324E"/>
    <w:rsid w:val="005B4E70"/>
    <w:rsid w:val="005C1743"/>
    <w:rsid w:val="005C1EA8"/>
    <w:rsid w:val="005C3E07"/>
    <w:rsid w:val="005C507B"/>
    <w:rsid w:val="005C73CE"/>
    <w:rsid w:val="005D16FC"/>
    <w:rsid w:val="005D3D31"/>
    <w:rsid w:val="005D3D66"/>
    <w:rsid w:val="005D496F"/>
    <w:rsid w:val="005D5128"/>
    <w:rsid w:val="005D5EB8"/>
    <w:rsid w:val="005D723B"/>
    <w:rsid w:val="005D78C6"/>
    <w:rsid w:val="005E0170"/>
    <w:rsid w:val="005E113E"/>
    <w:rsid w:val="005E17C0"/>
    <w:rsid w:val="005E5A50"/>
    <w:rsid w:val="005E66B6"/>
    <w:rsid w:val="005F0649"/>
    <w:rsid w:val="005F24EE"/>
    <w:rsid w:val="005F34F8"/>
    <w:rsid w:val="005F3523"/>
    <w:rsid w:val="005F40CA"/>
    <w:rsid w:val="005F42F0"/>
    <w:rsid w:val="005F4A94"/>
    <w:rsid w:val="005F776A"/>
    <w:rsid w:val="006018B5"/>
    <w:rsid w:val="00603207"/>
    <w:rsid w:val="00604492"/>
    <w:rsid w:val="00604CE1"/>
    <w:rsid w:val="006058F0"/>
    <w:rsid w:val="00605CD4"/>
    <w:rsid w:val="006074DE"/>
    <w:rsid w:val="00607DAA"/>
    <w:rsid w:val="0061165D"/>
    <w:rsid w:val="0061385B"/>
    <w:rsid w:val="00613B71"/>
    <w:rsid w:val="00615CEA"/>
    <w:rsid w:val="006164CA"/>
    <w:rsid w:val="00617CA8"/>
    <w:rsid w:val="00620863"/>
    <w:rsid w:val="00620DC0"/>
    <w:rsid w:val="00623FB4"/>
    <w:rsid w:val="006241D7"/>
    <w:rsid w:val="00625C8D"/>
    <w:rsid w:val="006277A5"/>
    <w:rsid w:val="00633EFF"/>
    <w:rsid w:val="006340BE"/>
    <w:rsid w:val="00634545"/>
    <w:rsid w:val="00634FF6"/>
    <w:rsid w:val="00636121"/>
    <w:rsid w:val="006361A3"/>
    <w:rsid w:val="006418E4"/>
    <w:rsid w:val="00641DD9"/>
    <w:rsid w:val="00642864"/>
    <w:rsid w:val="00645E7E"/>
    <w:rsid w:val="00646334"/>
    <w:rsid w:val="0064751B"/>
    <w:rsid w:val="00650181"/>
    <w:rsid w:val="00650808"/>
    <w:rsid w:val="006517F7"/>
    <w:rsid w:val="00651C1A"/>
    <w:rsid w:val="006543E3"/>
    <w:rsid w:val="00654E0B"/>
    <w:rsid w:val="00656FF2"/>
    <w:rsid w:val="006579C4"/>
    <w:rsid w:val="006601AA"/>
    <w:rsid w:val="00660D0E"/>
    <w:rsid w:val="00661E0A"/>
    <w:rsid w:val="00663487"/>
    <w:rsid w:val="00665853"/>
    <w:rsid w:val="00665938"/>
    <w:rsid w:val="00667575"/>
    <w:rsid w:val="00670C9D"/>
    <w:rsid w:val="006713A0"/>
    <w:rsid w:val="0067324C"/>
    <w:rsid w:val="006738BA"/>
    <w:rsid w:val="006776B4"/>
    <w:rsid w:val="006778CF"/>
    <w:rsid w:val="0067799E"/>
    <w:rsid w:val="00680327"/>
    <w:rsid w:val="006809A4"/>
    <w:rsid w:val="006810CF"/>
    <w:rsid w:val="00683C05"/>
    <w:rsid w:val="0068542B"/>
    <w:rsid w:val="006867C9"/>
    <w:rsid w:val="006900D3"/>
    <w:rsid w:val="00696BC8"/>
    <w:rsid w:val="006A1ABF"/>
    <w:rsid w:val="006A25AC"/>
    <w:rsid w:val="006A2A38"/>
    <w:rsid w:val="006A580E"/>
    <w:rsid w:val="006A693C"/>
    <w:rsid w:val="006B1018"/>
    <w:rsid w:val="006B18D7"/>
    <w:rsid w:val="006B2691"/>
    <w:rsid w:val="006B2E66"/>
    <w:rsid w:val="006B3F06"/>
    <w:rsid w:val="006B4FCC"/>
    <w:rsid w:val="006B5B2F"/>
    <w:rsid w:val="006B6515"/>
    <w:rsid w:val="006C00DA"/>
    <w:rsid w:val="006C0162"/>
    <w:rsid w:val="006C1264"/>
    <w:rsid w:val="006C2CA2"/>
    <w:rsid w:val="006C3969"/>
    <w:rsid w:val="006C465E"/>
    <w:rsid w:val="006C5274"/>
    <w:rsid w:val="006C5456"/>
    <w:rsid w:val="006C59D5"/>
    <w:rsid w:val="006C5BB1"/>
    <w:rsid w:val="006D0829"/>
    <w:rsid w:val="006D0DD1"/>
    <w:rsid w:val="006D1590"/>
    <w:rsid w:val="006D1759"/>
    <w:rsid w:val="006D20EC"/>
    <w:rsid w:val="006D3104"/>
    <w:rsid w:val="006D4B36"/>
    <w:rsid w:val="006E0CB4"/>
    <w:rsid w:val="006E0D3B"/>
    <w:rsid w:val="006E1E78"/>
    <w:rsid w:val="006E31D1"/>
    <w:rsid w:val="006E4734"/>
    <w:rsid w:val="006E5601"/>
    <w:rsid w:val="006E6307"/>
    <w:rsid w:val="006E6D78"/>
    <w:rsid w:val="006E7A26"/>
    <w:rsid w:val="006F1B15"/>
    <w:rsid w:val="006F398F"/>
    <w:rsid w:val="006F406F"/>
    <w:rsid w:val="006F4375"/>
    <w:rsid w:val="006F4A7A"/>
    <w:rsid w:val="006F51EB"/>
    <w:rsid w:val="006F7097"/>
    <w:rsid w:val="00700488"/>
    <w:rsid w:val="0070233B"/>
    <w:rsid w:val="00703809"/>
    <w:rsid w:val="007049CD"/>
    <w:rsid w:val="00705D15"/>
    <w:rsid w:val="0070687D"/>
    <w:rsid w:val="00706A6B"/>
    <w:rsid w:val="00707108"/>
    <w:rsid w:val="00707D46"/>
    <w:rsid w:val="00710420"/>
    <w:rsid w:val="00710685"/>
    <w:rsid w:val="00711679"/>
    <w:rsid w:val="00712721"/>
    <w:rsid w:val="00714730"/>
    <w:rsid w:val="007151DB"/>
    <w:rsid w:val="007151F4"/>
    <w:rsid w:val="00715AA6"/>
    <w:rsid w:val="00715FF5"/>
    <w:rsid w:val="00717B2D"/>
    <w:rsid w:val="00720E52"/>
    <w:rsid w:val="00725274"/>
    <w:rsid w:val="007306CE"/>
    <w:rsid w:val="00731576"/>
    <w:rsid w:val="007315FE"/>
    <w:rsid w:val="00731889"/>
    <w:rsid w:val="007324F8"/>
    <w:rsid w:val="00732698"/>
    <w:rsid w:val="00735C55"/>
    <w:rsid w:val="00736E7A"/>
    <w:rsid w:val="00737933"/>
    <w:rsid w:val="00737EFE"/>
    <w:rsid w:val="00740518"/>
    <w:rsid w:val="007435D6"/>
    <w:rsid w:val="00744E40"/>
    <w:rsid w:val="007450DC"/>
    <w:rsid w:val="00747121"/>
    <w:rsid w:val="007522E6"/>
    <w:rsid w:val="00753654"/>
    <w:rsid w:val="00753E6A"/>
    <w:rsid w:val="00757D7E"/>
    <w:rsid w:val="00760647"/>
    <w:rsid w:val="00760688"/>
    <w:rsid w:val="00760862"/>
    <w:rsid w:val="00760FFC"/>
    <w:rsid w:val="007610F4"/>
    <w:rsid w:val="00761314"/>
    <w:rsid w:val="00761FAE"/>
    <w:rsid w:val="00762266"/>
    <w:rsid w:val="007631EB"/>
    <w:rsid w:val="00766449"/>
    <w:rsid w:val="00766990"/>
    <w:rsid w:val="00766E46"/>
    <w:rsid w:val="00767B23"/>
    <w:rsid w:val="00770886"/>
    <w:rsid w:val="007734FA"/>
    <w:rsid w:val="00774924"/>
    <w:rsid w:val="00777531"/>
    <w:rsid w:val="00777A02"/>
    <w:rsid w:val="0078046D"/>
    <w:rsid w:val="00780B21"/>
    <w:rsid w:val="00782232"/>
    <w:rsid w:val="0078229D"/>
    <w:rsid w:val="00782F1B"/>
    <w:rsid w:val="00782F82"/>
    <w:rsid w:val="00783500"/>
    <w:rsid w:val="00784489"/>
    <w:rsid w:val="00787A03"/>
    <w:rsid w:val="00787FF7"/>
    <w:rsid w:val="00790B07"/>
    <w:rsid w:val="0079140E"/>
    <w:rsid w:val="00791F98"/>
    <w:rsid w:val="00792EB9"/>
    <w:rsid w:val="00793B3C"/>
    <w:rsid w:val="00793DAF"/>
    <w:rsid w:val="00793F74"/>
    <w:rsid w:val="007944B7"/>
    <w:rsid w:val="007946AD"/>
    <w:rsid w:val="007A2392"/>
    <w:rsid w:val="007A2EDA"/>
    <w:rsid w:val="007A3758"/>
    <w:rsid w:val="007A3759"/>
    <w:rsid w:val="007A5A5B"/>
    <w:rsid w:val="007A7D29"/>
    <w:rsid w:val="007B07C5"/>
    <w:rsid w:val="007B59F3"/>
    <w:rsid w:val="007B5C69"/>
    <w:rsid w:val="007B799A"/>
    <w:rsid w:val="007C01CA"/>
    <w:rsid w:val="007C0380"/>
    <w:rsid w:val="007C078B"/>
    <w:rsid w:val="007C133F"/>
    <w:rsid w:val="007C3271"/>
    <w:rsid w:val="007C5AB7"/>
    <w:rsid w:val="007C692A"/>
    <w:rsid w:val="007C7C01"/>
    <w:rsid w:val="007D079A"/>
    <w:rsid w:val="007D0B18"/>
    <w:rsid w:val="007D1ED9"/>
    <w:rsid w:val="007D1EFE"/>
    <w:rsid w:val="007D2377"/>
    <w:rsid w:val="007D3E3D"/>
    <w:rsid w:val="007D588D"/>
    <w:rsid w:val="007D5A9A"/>
    <w:rsid w:val="007D630D"/>
    <w:rsid w:val="007D6CDD"/>
    <w:rsid w:val="007E3660"/>
    <w:rsid w:val="007E539D"/>
    <w:rsid w:val="007E60FB"/>
    <w:rsid w:val="007E676A"/>
    <w:rsid w:val="007F37BA"/>
    <w:rsid w:val="007F516C"/>
    <w:rsid w:val="007F55A0"/>
    <w:rsid w:val="007F687F"/>
    <w:rsid w:val="00804815"/>
    <w:rsid w:val="00804C8F"/>
    <w:rsid w:val="00806D94"/>
    <w:rsid w:val="00806EEA"/>
    <w:rsid w:val="008070CE"/>
    <w:rsid w:val="0080753E"/>
    <w:rsid w:val="0081196A"/>
    <w:rsid w:val="008121E6"/>
    <w:rsid w:val="0081237B"/>
    <w:rsid w:val="00814E86"/>
    <w:rsid w:val="00815BCC"/>
    <w:rsid w:val="00816309"/>
    <w:rsid w:val="00822A84"/>
    <w:rsid w:val="008236D8"/>
    <w:rsid w:val="00823DD4"/>
    <w:rsid w:val="00824239"/>
    <w:rsid w:val="00824922"/>
    <w:rsid w:val="00824F4D"/>
    <w:rsid w:val="00826250"/>
    <w:rsid w:val="00826DA7"/>
    <w:rsid w:val="00830110"/>
    <w:rsid w:val="00830ED2"/>
    <w:rsid w:val="00831C67"/>
    <w:rsid w:val="0083208D"/>
    <w:rsid w:val="00833173"/>
    <w:rsid w:val="0083468E"/>
    <w:rsid w:val="00835261"/>
    <w:rsid w:val="0083728E"/>
    <w:rsid w:val="00840501"/>
    <w:rsid w:val="00841A59"/>
    <w:rsid w:val="008423EF"/>
    <w:rsid w:val="0084374A"/>
    <w:rsid w:val="00844602"/>
    <w:rsid w:val="0084491B"/>
    <w:rsid w:val="008462C9"/>
    <w:rsid w:val="00850D02"/>
    <w:rsid w:val="00851D3C"/>
    <w:rsid w:val="00852A61"/>
    <w:rsid w:val="00854C70"/>
    <w:rsid w:val="00855855"/>
    <w:rsid w:val="008572F4"/>
    <w:rsid w:val="008630A9"/>
    <w:rsid w:val="00864711"/>
    <w:rsid w:val="00865C63"/>
    <w:rsid w:val="00865FF2"/>
    <w:rsid w:val="00866C19"/>
    <w:rsid w:val="008677AD"/>
    <w:rsid w:val="00867A2F"/>
    <w:rsid w:val="008706F0"/>
    <w:rsid w:val="00870CE8"/>
    <w:rsid w:val="00872F14"/>
    <w:rsid w:val="008738B9"/>
    <w:rsid w:val="008753E7"/>
    <w:rsid w:val="00876193"/>
    <w:rsid w:val="008775F8"/>
    <w:rsid w:val="00877C5D"/>
    <w:rsid w:val="0088023D"/>
    <w:rsid w:val="008814DE"/>
    <w:rsid w:val="008817A2"/>
    <w:rsid w:val="00882A17"/>
    <w:rsid w:val="008906D4"/>
    <w:rsid w:val="00890A51"/>
    <w:rsid w:val="008922AE"/>
    <w:rsid w:val="00892541"/>
    <w:rsid w:val="00892752"/>
    <w:rsid w:val="008938AB"/>
    <w:rsid w:val="00893E2B"/>
    <w:rsid w:val="0089466D"/>
    <w:rsid w:val="008962E6"/>
    <w:rsid w:val="00897EA7"/>
    <w:rsid w:val="00897FF6"/>
    <w:rsid w:val="008A3229"/>
    <w:rsid w:val="008B3DFE"/>
    <w:rsid w:val="008B4B08"/>
    <w:rsid w:val="008B516A"/>
    <w:rsid w:val="008B5B6C"/>
    <w:rsid w:val="008B7E8F"/>
    <w:rsid w:val="008C1FD1"/>
    <w:rsid w:val="008C46C4"/>
    <w:rsid w:val="008C4A24"/>
    <w:rsid w:val="008C5627"/>
    <w:rsid w:val="008C58AE"/>
    <w:rsid w:val="008D0715"/>
    <w:rsid w:val="008D2FAE"/>
    <w:rsid w:val="008E0028"/>
    <w:rsid w:val="008E0164"/>
    <w:rsid w:val="008E1706"/>
    <w:rsid w:val="008E1929"/>
    <w:rsid w:val="008E2174"/>
    <w:rsid w:val="008E3772"/>
    <w:rsid w:val="008E4067"/>
    <w:rsid w:val="008E4E49"/>
    <w:rsid w:val="008E5306"/>
    <w:rsid w:val="008F0C31"/>
    <w:rsid w:val="008F1291"/>
    <w:rsid w:val="008F3E82"/>
    <w:rsid w:val="008F3F48"/>
    <w:rsid w:val="008F3FCF"/>
    <w:rsid w:val="008F41FB"/>
    <w:rsid w:val="008F4E99"/>
    <w:rsid w:val="00902B7F"/>
    <w:rsid w:val="009061BE"/>
    <w:rsid w:val="0090662D"/>
    <w:rsid w:val="009069B1"/>
    <w:rsid w:val="009069B2"/>
    <w:rsid w:val="00907C7F"/>
    <w:rsid w:val="00907CB7"/>
    <w:rsid w:val="0091068B"/>
    <w:rsid w:val="0091092D"/>
    <w:rsid w:val="00913687"/>
    <w:rsid w:val="0091526C"/>
    <w:rsid w:val="0091748A"/>
    <w:rsid w:val="00922665"/>
    <w:rsid w:val="0092313E"/>
    <w:rsid w:val="00925230"/>
    <w:rsid w:val="0092537B"/>
    <w:rsid w:val="009274F9"/>
    <w:rsid w:val="009303B3"/>
    <w:rsid w:val="0093079B"/>
    <w:rsid w:val="00931E92"/>
    <w:rsid w:val="00932778"/>
    <w:rsid w:val="00941360"/>
    <w:rsid w:val="009419E1"/>
    <w:rsid w:val="00942ED8"/>
    <w:rsid w:val="00943BF5"/>
    <w:rsid w:val="0094427E"/>
    <w:rsid w:val="009467BA"/>
    <w:rsid w:val="00950E1C"/>
    <w:rsid w:val="00951454"/>
    <w:rsid w:val="009519CB"/>
    <w:rsid w:val="0095205C"/>
    <w:rsid w:val="009530C4"/>
    <w:rsid w:val="00955B12"/>
    <w:rsid w:val="009605B0"/>
    <w:rsid w:val="00960A4D"/>
    <w:rsid w:val="00961EC6"/>
    <w:rsid w:val="00962093"/>
    <w:rsid w:val="009635B0"/>
    <w:rsid w:val="00963A32"/>
    <w:rsid w:val="009701FC"/>
    <w:rsid w:val="00971793"/>
    <w:rsid w:val="00972A44"/>
    <w:rsid w:val="00972C4C"/>
    <w:rsid w:val="00974411"/>
    <w:rsid w:val="0097476A"/>
    <w:rsid w:val="00976085"/>
    <w:rsid w:val="00977C68"/>
    <w:rsid w:val="00982D29"/>
    <w:rsid w:val="009840A1"/>
    <w:rsid w:val="00984774"/>
    <w:rsid w:val="009870F3"/>
    <w:rsid w:val="00987892"/>
    <w:rsid w:val="00987F71"/>
    <w:rsid w:val="009900A8"/>
    <w:rsid w:val="00990D59"/>
    <w:rsid w:val="0099123A"/>
    <w:rsid w:val="00991460"/>
    <w:rsid w:val="00991A7A"/>
    <w:rsid w:val="0099202A"/>
    <w:rsid w:val="00992477"/>
    <w:rsid w:val="00992AA4"/>
    <w:rsid w:val="00992F77"/>
    <w:rsid w:val="00993A55"/>
    <w:rsid w:val="009944C5"/>
    <w:rsid w:val="00994FE9"/>
    <w:rsid w:val="00995E32"/>
    <w:rsid w:val="009A01ED"/>
    <w:rsid w:val="009A16E2"/>
    <w:rsid w:val="009A32EA"/>
    <w:rsid w:val="009A48F1"/>
    <w:rsid w:val="009A5A63"/>
    <w:rsid w:val="009A6EB8"/>
    <w:rsid w:val="009B1EC1"/>
    <w:rsid w:val="009B2232"/>
    <w:rsid w:val="009B4C56"/>
    <w:rsid w:val="009B4FFC"/>
    <w:rsid w:val="009B74C2"/>
    <w:rsid w:val="009C070A"/>
    <w:rsid w:val="009C07C9"/>
    <w:rsid w:val="009C0ACF"/>
    <w:rsid w:val="009C0C41"/>
    <w:rsid w:val="009C18A4"/>
    <w:rsid w:val="009C3E11"/>
    <w:rsid w:val="009C54DC"/>
    <w:rsid w:val="009C5D1C"/>
    <w:rsid w:val="009C5E6D"/>
    <w:rsid w:val="009C6760"/>
    <w:rsid w:val="009C7156"/>
    <w:rsid w:val="009D117C"/>
    <w:rsid w:val="009D3DF0"/>
    <w:rsid w:val="009D4FC6"/>
    <w:rsid w:val="009D5E70"/>
    <w:rsid w:val="009D64A5"/>
    <w:rsid w:val="009D6786"/>
    <w:rsid w:val="009D6C99"/>
    <w:rsid w:val="009D6D3B"/>
    <w:rsid w:val="009D7B88"/>
    <w:rsid w:val="009D7C59"/>
    <w:rsid w:val="009E0222"/>
    <w:rsid w:val="009E0A4F"/>
    <w:rsid w:val="009E10C1"/>
    <w:rsid w:val="009E2E4D"/>
    <w:rsid w:val="009E2E5A"/>
    <w:rsid w:val="009E45BE"/>
    <w:rsid w:val="009E5437"/>
    <w:rsid w:val="009E62A0"/>
    <w:rsid w:val="009F391E"/>
    <w:rsid w:val="009F43E7"/>
    <w:rsid w:val="009F763E"/>
    <w:rsid w:val="009F7C04"/>
    <w:rsid w:val="009F7EF6"/>
    <w:rsid w:val="00A0327A"/>
    <w:rsid w:val="00A05B86"/>
    <w:rsid w:val="00A10569"/>
    <w:rsid w:val="00A127E2"/>
    <w:rsid w:val="00A1378B"/>
    <w:rsid w:val="00A139EE"/>
    <w:rsid w:val="00A13A27"/>
    <w:rsid w:val="00A13A93"/>
    <w:rsid w:val="00A13F9D"/>
    <w:rsid w:val="00A14053"/>
    <w:rsid w:val="00A148D5"/>
    <w:rsid w:val="00A15F10"/>
    <w:rsid w:val="00A16FD1"/>
    <w:rsid w:val="00A176D5"/>
    <w:rsid w:val="00A21F45"/>
    <w:rsid w:val="00A21FE4"/>
    <w:rsid w:val="00A22CAA"/>
    <w:rsid w:val="00A22CF5"/>
    <w:rsid w:val="00A238A1"/>
    <w:rsid w:val="00A23991"/>
    <w:rsid w:val="00A24169"/>
    <w:rsid w:val="00A2508F"/>
    <w:rsid w:val="00A258F1"/>
    <w:rsid w:val="00A325E6"/>
    <w:rsid w:val="00A32949"/>
    <w:rsid w:val="00A329B3"/>
    <w:rsid w:val="00A3413D"/>
    <w:rsid w:val="00A352FA"/>
    <w:rsid w:val="00A3627E"/>
    <w:rsid w:val="00A40BB9"/>
    <w:rsid w:val="00A41ADF"/>
    <w:rsid w:val="00A41CAF"/>
    <w:rsid w:val="00A4229C"/>
    <w:rsid w:val="00A4236F"/>
    <w:rsid w:val="00A43D9C"/>
    <w:rsid w:val="00A45DFC"/>
    <w:rsid w:val="00A4700C"/>
    <w:rsid w:val="00A51F84"/>
    <w:rsid w:val="00A53D0A"/>
    <w:rsid w:val="00A541FA"/>
    <w:rsid w:val="00A543A9"/>
    <w:rsid w:val="00A553F8"/>
    <w:rsid w:val="00A5633E"/>
    <w:rsid w:val="00A56AA0"/>
    <w:rsid w:val="00A621BD"/>
    <w:rsid w:val="00A6283B"/>
    <w:rsid w:val="00A62953"/>
    <w:rsid w:val="00A63B67"/>
    <w:rsid w:val="00A6707F"/>
    <w:rsid w:val="00A675B9"/>
    <w:rsid w:val="00A67697"/>
    <w:rsid w:val="00A70AC6"/>
    <w:rsid w:val="00A71706"/>
    <w:rsid w:val="00A73100"/>
    <w:rsid w:val="00A7357C"/>
    <w:rsid w:val="00A7388C"/>
    <w:rsid w:val="00A73A5B"/>
    <w:rsid w:val="00A74C07"/>
    <w:rsid w:val="00A7695A"/>
    <w:rsid w:val="00A77500"/>
    <w:rsid w:val="00A82310"/>
    <w:rsid w:val="00A8247E"/>
    <w:rsid w:val="00A86682"/>
    <w:rsid w:val="00A919BB"/>
    <w:rsid w:val="00A91FFF"/>
    <w:rsid w:val="00A92066"/>
    <w:rsid w:val="00A93BA9"/>
    <w:rsid w:val="00A949B7"/>
    <w:rsid w:val="00A95E75"/>
    <w:rsid w:val="00A977F5"/>
    <w:rsid w:val="00AA118F"/>
    <w:rsid w:val="00AA14B5"/>
    <w:rsid w:val="00AA4BA1"/>
    <w:rsid w:val="00AA4CE7"/>
    <w:rsid w:val="00AB0E07"/>
    <w:rsid w:val="00AB4EE0"/>
    <w:rsid w:val="00AB5616"/>
    <w:rsid w:val="00AC582C"/>
    <w:rsid w:val="00AC5FE3"/>
    <w:rsid w:val="00AD226B"/>
    <w:rsid w:val="00AD2948"/>
    <w:rsid w:val="00AD3240"/>
    <w:rsid w:val="00AD430E"/>
    <w:rsid w:val="00AD4B2D"/>
    <w:rsid w:val="00AD4C47"/>
    <w:rsid w:val="00AD54E7"/>
    <w:rsid w:val="00AD558D"/>
    <w:rsid w:val="00AD76D3"/>
    <w:rsid w:val="00AE06A0"/>
    <w:rsid w:val="00AE0C3A"/>
    <w:rsid w:val="00AE10B9"/>
    <w:rsid w:val="00AE4EE6"/>
    <w:rsid w:val="00AE5957"/>
    <w:rsid w:val="00AE68D9"/>
    <w:rsid w:val="00AE7006"/>
    <w:rsid w:val="00AF0B68"/>
    <w:rsid w:val="00AF1ED3"/>
    <w:rsid w:val="00AF38C3"/>
    <w:rsid w:val="00AF4C0B"/>
    <w:rsid w:val="00AF4CB2"/>
    <w:rsid w:val="00AF59A9"/>
    <w:rsid w:val="00AF5E60"/>
    <w:rsid w:val="00AF68AA"/>
    <w:rsid w:val="00B00283"/>
    <w:rsid w:val="00B011D2"/>
    <w:rsid w:val="00B0127A"/>
    <w:rsid w:val="00B02CCF"/>
    <w:rsid w:val="00B04BC6"/>
    <w:rsid w:val="00B05BB8"/>
    <w:rsid w:val="00B07C2A"/>
    <w:rsid w:val="00B1035B"/>
    <w:rsid w:val="00B132AB"/>
    <w:rsid w:val="00B16A3D"/>
    <w:rsid w:val="00B17135"/>
    <w:rsid w:val="00B201CD"/>
    <w:rsid w:val="00B20E57"/>
    <w:rsid w:val="00B21DB1"/>
    <w:rsid w:val="00B24BC0"/>
    <w:rsid w:val="00B27565"/>
    <w:rsid w:val="00B31288"/>
    <w:rsid w:val="00B3215D"/>
    <w:rsid w:val="00B32291"/>
    <w:rsid w:val="00B32905"/>
    <w:rsid w:val="00B34F88"/>
    <w:rsid w:val="00B35CEB"/>
    <w:rsid w:val="00B36594"/>
    <w:rsid w:val="00B372D9"/>
    <w:rsid w:val="00B37B94"/>
    <w:rsid w:val="00B40C80"/>
    <w:rsid w:val="00B4262E"/>
    <w:rsid w:val="00B4499C"/>
    <w:rsid w:val="00B44BA4"/>
    <w:rsid w:val="00B45665"/>
    <w:rsid w:val="00B45E81"/>
    <w:rsid w:val="00B47C0F"/>
    <w:rsid w:val="00B50524"/>
    <w:rsid w:val="00B50E21"/>
    <w:rsid w:val="00B51490"/>
    <w:rsid w:val="00B5157F"/>
    <w:rsid w:val="00B52377"/>
    <w:rsid w:val="00B560B7"/>
    <w:rsid w:val="00B56B9A"/>
    <w:rsid w:val="00B60EBC"/>
    <w:rsid w:val="00B61773"/>
    <w:rsid w:val="00B625CF"/>
    <w:rsid w:val="00B62924"/>
    <w:rsid w:val="00B637D9"/>
    <w:rsid w:val="00B65073"/>
    <w:rsid w:val="00B65379"/>
    <w:rsid w:val="00B65528"/>
    <w:rsid w:val="00B65CE1"/>
    <w:rsid w:val="00B67365"/>
    <w:rsid w:val="00B708D9"/>
    <w:rsid w:val="00B716E3"/>
    <w:rsid w:val="00B71F65"/>
    <w:rsid w:val="00B72CFD"/>
    <w:rsid w:val="00B731F4"/>
    <w:rsid w:val="00B7400D"/>
    <w:rsid w:val="00B7475A"/>
    <w:rsid w:val="00B75E84"/>
    <w:rsid w:val="00B7794C"/>
    <w:rsid w:val="00B779CB"/>
    <w:rsid w:val="00B80EE4"/>
    <w:rsid w:val="00B8377A"/>
    <w:rsid w:val="00B862B6"/>
    <w:rsid w:val="00B8644C"/>
    <w:rsid w:val="00B91336"/>
    <w:rsid w:val="00B9224E"/>
    <w:rsid w:val="00B92CFB"/>
    <w:rsid w:val="00B93DB4"/>
    <w:rsid w:val="00B940A1"/>
    <w:rsid w:val="00B94B69"/>
    <w:rsid w:val="00B96CE7"/>
    <w:rsid w:val="00BA0A64"/>
    <w:rsid w:val="00BA0DDD"/>
    <w:rsid w:val="00BA129A"/>
    <w:rsid w:val="00BA1397"/>
    <w:rsid w:val="00BA1B0A"/>
    <w:rsid w:val="00BA1F4D"/>
    <w:rsid w:val="00BA2100"/>
    <w:rsid w:val="00BA34C2"/>
    <w:rsid w:val="00BA4F78"/>
    <w:rsid w:val="00BA5123"/>
    <w:rsid w:val="00BA5E14"/>
    <w:rsid w:val="00BA6004"/>
    <w:rsid w:val="00BA6A6A"/>
    <w:rsid w:val="00BA73E9"/>
    <w:rsid w:val="00BA77DB"/>
    <w:rsid w:val="00BB0B70"/>
    <w:rsid w:val="00BB1019"/>
    <w:rsid w:val="00BB262C"/>
    <w:rsid w:val="00BB2D59"/>
    <w:rsid w:val="00BB3604"/>
    <w:rsid w:val="00BB5BEA"/>
    <w:rsid w:val="00BB7428"/>
    <w:rsid w:val="00BB7B54"/>
    <w:rsid w:val="00BC0E2C"/>
    <w:rsid w:val="00BC0E45"/>
    <w:rsid w:val="00BC2EDC"/>
    <w:rsid w:val="00BC3377"/>
    <w:rsid w:val="00BC38A6"/>
    <w:rsid w:val="00BC42F9"/>
    <w:rsid w:val="00BC4F35"/>
    <w:rsid w:val="00BC78D4"/>
    <w:rsid w:val="00BD09D5"/>
    <w:rsid w:val="00BD14B5"/>
    <w:rsid w:val="00BD4054"/>
    <w:rsid w:val="00BD4A82"/>
    <w:rsid w:val="00BD5743"/>
    <w:rsid w:val="00BD6B62"/>
    <w:rsid w:val="00BE15C7"/>
    <w:rsid w:val="00BE1966"/>
    <w:rsid w:val="00BE373B"/>
    <w:rsid w:val="00BE58E5"/>
    <w:rsid w:val="00BE6E09"/>
    <w:rsid w:val="00BF05DD"/>
    <w:rsid w:val="00BF3E93"/>
    <w:rsid w:val="00BF7517"/>
    <w:rsid w:val="00C0237A"/>
    <w:rsid w:val="00C05023"/>
    <w:rsid w:val="00C05104"/>
    <w:rsid w:val="00C058C3"/>
    <w:rsid w:val="00C07049"/>
    <w:rsid w:val="00C072E2"/>
    <w:rsid w:val="00C07E1E"/>
    <w:rsid w:val="00C104B1"/>
    <w:rsid w:val="00C12193"/>
    <w:rsid w:val="00C1368C"/>
    <w:rsid w:val="00C1372F"/>
    <w:rsid w:val="00C15F18"/>
    <w:rsid w:val="00C23371"/>
    <w:rsid w:val="00C23EB1"/>
    <w:rsid w:val="00C24CD2"/>
    <w:rsid w:val="00C25E6F"/>
    <w:rsid w:val="00C27A12"/>
    <w:rsid w:val="00C27BF9"/>
    <w:rsid w:val="00C307E9"/>
    <w:rsid w:val="00C321E0"/>
    <w:rsid w:val="00C326C5"/>
    <w:rsid w:val="00C357DF"/>
    <w:rsid w:val="00C36EE8"/>
    <w:rsid w:val="00C376B2"/>
    <w:rsid w:val="00C404D9"/>
    <w:rsid w:val="00C4107C"/>
    <w:rsid w:val="00C4145C"/>
    <w:rsid w:val="00C4215E"/>
    <w:rsid w:val="00C43CF5"/>
    <w:rsid w:val="00C43EC3"/>
    <w:rsid w:val="00C441FF"/>
    <w:rsid w:val="00C44DD1"/>
    <w:rsid w:val="00C50B9D"/>
    <w:rsid w:val="00C51A84"/>
    <w:rsid w:val="00C5265B"/>
    <w:rsid w:val="00C55715"/>
    <w:rsid w:val="00C55E7F"/>
    <w:rsid w:val="00C57479"/>
    <w:rsid w:val="00C57956"/>
    <w:rsid w:val="00C613E0"/>
    <w:rsid w:val="00C62119"/>
    <w:rsid w:val="00C632ED"/>
    <w:rsid w:val="00C63F9F"/>
    <w:rsid w:val="00C65AD7"/>
    <w:rsid w:val="00C67A58"/>
    <w:rsid w:val="00C71F73"/>
    <w:rsid w:val="00C73F5F"/>
    <w:rsid w:val="00C75648"/>
    <w:rsid w:val="00C75B69"/>
    <w:rsid w:val="00C800FB"/>
    <w:rsid w:val="00C81562"/>
    <w:rsid w:val="00C81A6D"/>
    <w:rsid w:val="00C83B82"/>
    <w:rsid w:val="00C84B46"/>
    <w:rsid w:val="00C856B0"/>
    <w:rsid w:val="00C857F3"/>
    <w:rsid w:val="00C87226"/>
    <w:rsid w:val="00C923F8"/>
    <w:rsid w:val="00C92A49"/>
    <w:rsid w:val="00C94DCE"/>
    <w:rsid w:val="00C94E18"/>
    <w:rsid w:val="00C95E28"/>
    <w:rsid w:val="00CA13BA"/>
    <w:rsid w:val="00CA2686"/>
    <w:rsid w:val="00CA4362"/>
    <w:rsid w:val="00CA72C8"/>
    <w:rsid w:val="00CA7E45"/>
    <w:rsid w:val="00CB20D5"/>
    <w:rsid w:val="00CB2AFF"/>
    <w:rsid w:val="00CB2F8D"/>
    <w:rsid w:val="00CB3DBC"/>
    <w:rsid w:val="00CB4095"/>
    <w:rsid w:val="00CB771F"/>
    <w:rsid w:val="00CC4803"/>
    <w:rsid w:val="00CC5C6D"/>
    <w:rsid w:val="00CC646C"/>
    <w:rsid w:val="00CD0266"/>
    <w:rsid w:val="00CD17B1"/>
    <w:rsid w:val="00CD2CFB"/>
    <w:rsid w:val="00CD58F0"/>
    <w:rsid w:val="00CE4545"/>
    <w:rsid w:val="00CE4D71"/>
    <w:rsid w:val="00CE51BB"/>
    <w:rsid w:val="00CE7A09"/>
    <w:rsid w:val="00CF0EBF"/>
    <w:rsid w:val="00CF1274"/>
    <w:rsid w:val="00CF233D"/>
    <w:rsid w:val="00CF3F8E"/>
    <w:rsid w:val="00CF7600"/>
    <w:rsid w:val="00CF7940"/>
    <w:rsid w:val="00D00548"/>
    <w:rsid w:val="00D011DC"/>
    <w:rsid w:val="00D029CE"/>
    <w:rsid w:val="00D033A9"/>
    <w:rsid w:val="00D03E85"/>
    <w:rsid w:val="00D04165"/>
    <w:rsid w:val="00D042D0"/>
    <w:rsid w:val="00D042E9"/>
    <w:rsid w:val="00D05B4D"/>
    <w:rsid w:val="00D07417"/>
    <w:rsid w:val="00D11F4D"/>
    <w:rsid w:val="00D1224A"/>
    <w:rsid w:val="00D13064"/>
    <w:rsid w:val="00D13206"/>
    <w:rsid w:val="00D13A02"/>
    <w:rsid w:val="00D14266"/>
    <w:rsid w:val="00D15E46"/>
    <w:rsid w:val="00D16356"/>
    <w:rsid w:val="00D17922"/>
    <w:rsid w:val="00D218A7"/>
    <w:rsid w:val="00D2398D"/>
    <w:rsid w:val="00D24818"/>
    <w:rsid w:val="00D24BD5"/>
    <w:rsid w:val="00D25A51"/>
    <w:rsid w:val="00D2780E"/>
    <w:rsid w:val="00D31B2C"/>
    <w:rsid w:val="00D35BD6"/>
    <w:rsid w:val="00D374A9"/>
    <w:rsid w:val="00D402B9"/>
    <w:rsid w:val="00D414DA"/>
    <w:rsid w:val="00D41E36"/>
    <w:rsid w:val="00D43F1F"/>
    <w:rsid w:val="00D44D11"/>
    <w:rsid w:val="00D45723"/>
    <w:rsid w:val="00D47CB8"/>
    <w:rsid w:val="00D5148D"/>
    <w:rsid w:val="00D51872"/>
    <w:rsid w:val="00D5358B"/>
    <w:rsid w:val="00D54F81"/>
    <w:rsid w:val="00D612DA"/>
    <w:rsid w:val="00D64F71"/>
    <w:rsid w:val="00D65F83"/>
    <w:rsid w:val="00D725F2"/>
    <w:rsid w:val="00D74C35"/>
    <w:rsid w:val="00D75287"/>
    <w:rsid w:val="00D763EA"/>
    <w:rsid w:val="00D820DD"/>
    <w:rsid w:val="00D830D5"/>
    <w:rsid w:val="00D839E7"/>
    <w:rsid w:val="00D849C3"/>
    <w:rsid w:val="00D872F1"/>
    <w:rsid w:val="00D878DF"/>
    <w:rsid w:val="00D90982"/>
    <w:rsid w:val="00D92737"/>
    <w:rsid w:val="00D9617A"/>
    <w:rsid w:val="00D96248"/>
    <w:rsid w:val="00D96737"/>
    <w:rsid w:val="00D97C76"/>
    <w:rsid w:val="00DA2645"/>
    <w:rsid w:val="00DA41CD"/>
    <w:rsid w:val="00DA4DEF"/>
    <w:rsid w:val="00DB0E4D"/>
    <w:rsid w:val="00DB2C6D"/>
    <w:rsid w:val="00DB3CE5"/>
    <w:rsid w:val="00DB6798"/>
    <w:rsid w:val="00DB7E93"/>
    <w:rsid w:val="00DC0691"/>
    <w:rsid w:val="00DC0804"/>
    <w:rsid w:val="00DC0FB1"/>
    <w:rsid w:val="00DC152F"/>
    <w:rsid w:val="00DC3A0A"/>
    <w:rsid w:val="00DC4C81"/>
    <w:rsid w:val="00DC51F4"/>
    <w:rsid w:val="00DC56B0"/>
    <w:rsid w:val="00DC626C"/>
    <w:rsid w:val="00DC6E41"/>
    <w:rsid w:val="00DD0407"/>
    <w:rsid w:val="00DD0FED"/>
    <w:rsid w:val="00DD35EC"/>
    <w:rsid w:val="00DD37A1"/>
    <w:rsid w:val="00DD3A61"/>
    <w:rsid w:val="00DD5198"/>
    <w:rsid w:val="00DD5EA9"/>
    <w:rsid w:val="00DD79C2"/>
    <w:rsid w:val="00DE4475"/>
    <w:rsid w:val="00DE46F4"/>
    <w:rsid w:val="00DE56D6"/>
    <w:rsid w:val="00DE5E17"/>
    <w:rsid w:val="00DE64D9"/>
    <w:rsid w:val="00DE6C30"/>
    <w:rsid w:val="00DE74A2"/>
    <w:rsid w:val="00DF196F"/>
    <w:rsid w:val="00DF2688"/>
    <w:rsid w:val="00DF40F1"/>
    <w:rsid w:val="00DF7F78"/>
    <w:rsid w:val="00E001C2"/>
    <w:rsid w:val="00E00782"/>
    <w:rsid w:val="00E02D17"/>
    <w:rsid w:val="00E03114"/>
    <w:rsid w:val="00E045D5"/>
    <w:rsid w:val="00E075ED"/>
    <w:rsid w:val="00E11FA3"/>
    <w:rsid w:val="00E1207F"/>
    <w:rsid w:val="00E14DC9"/>
    <w:rsid w:val="00E153F4"/>
    <w:rsid w:val="00E156CF"/>
    <w:rsid w:val="00E15983"/>
    <w:rsid w:val="00E21CC5"/>
    <w:rsid w:val="00E21DCE"/>
    <w:rsid w:val="00E257BC"/>
    <w:rsid w:val="00E265B4"/>
    <w:rsid w:val="00E271F1"/>
    <w:rsid w:val="00E27DFC"/>
    <w:rsid w:val="00E30446"/>
    <w:rsid w:val="00E31E9C"/>
    <w:rsid w:val="00E31FC1"/>
    <w:rsid w:val="00E325E6"/>
    <w:rsid w:val="00E328A4"/>
    <w:rsid w:val="00E33EC3"/>
    <w:rsid w:val="00E34221"/>
    <w:rsid w:val="00E342E4"/>
    <w:rsid w:val="00E34A03"/>
    <w:rsid w:val="00E351F2"/>
    <w:rsid w:val="00E37FC8"/>
    <w:rsid w:val="00E40BD1"/>
    <w:rsid w:val="00E41C52"/>
    <w:rsid w:val="00E43DFF"/>
    <w:rsid w:val="00E4486E"/>
    <w:rsid w:val="00E45746"/>
    <w:rsid w:val="00E45D59"/>
    <w:rsid w:val="00E517C7"/>
    <w:rsid w:val="00E544A9"/>
    <w:rsid w:val="00E54FC1"/>
    <w:rsid w:val="00E56FB5"/>
    <w:rsid w:val="00E602DF"/>
    <w:rsid w:val="00E605D0"/>
    <w:rsid w:val="00E6178E"/>
    <w:rsid w:val="00E61B39"/>
    <w:rsid w:val="00E62640"/>
    <w:rsid w:val="00E635B6"/>
    <w:rsid w:val="00E660E8"/>
    <w:rsid w:val="00E66642"/>
    <w:rsid w:val="00E67C33"/>
    <w:rsid w:val="00E71499"/>
    <w:rsid w:val="00E71559"/>
    <w:rsid w:val="00E767E8"/>
    <w:rsid w:val="00E77081"/>
    <w:rsid w:val="00E800CA"/>
    <w:rsid w:val="00E81D83"/>
    <w:rsid w:val="00E8213E"/>
    <w:rsid w:val="00E8232D"/>
    <w:rsid w:val="00E8274F"/>
    <w:rsid w:val="00E827FE"/>
    <w:rsid w:val="00E82D5E"/>
    <w:rsid w:val="00E8332F"/>
    <w:rsid w:val="00E83AF3"/>
    <w:rsid w:val="00E84C05"/>
    <w:rsid w:val="00E85344"/>
    <w:rsid w:val="00E859F4"/>
    <w:rsid w:val="00E90EB6"/>
    <w:rsid w:val="00E937EB"/>
    <w:rsid w:val="00E94FFB"/>
    <w:rsid w:val="00E953E3"/>
    <w:rsid w:val="00E978E1"/>
    <w:rsid w:val="00EA18EE"/>
    <w:rsid w:val="00EA2AFA"/>
    <w:rsid w:val="00EA491B"/>
    <w:rsid w:val="00EA509A"/>
    <w:rsid w:val="00EB297D"/>
    <w:rsid w:val="00EB2BF7"/>
    <w:rsid w:val="00EB2CDB"/>
    <w:rsid w:val="00EB3BC4"/>
    <w:rsid w:val="00EB3CFB"/>
    <w:rsid w:val="00EB3D5C"/>
    <w:rsid w:val="00EB76A1"/>
    <w:rsid w:val="00EB77D0"/>
    <w:rsid w:val="00EC21F3"/>
    <w:rsid w:val="00EC3AF1"/>
    <w:rsid w:val="00EC48B7"/>
    <w:rsid w:val="00EC57AA"/>
    <w:rsid w:val="00EC797B"/>
    <w:rsid w:val="00ED0423"/>
    <w:rsid w:val="00ED1475"/>
    <w:rsid w:val="00ED2C5E"/>
    <w:rsid w:val="00ED3AF9"/>
    <w:rsid w:val="00ED413C"/>
    <w:rsid w:val="00ED428B"/>
    <w:rsid w:val="00ED5B10"/>
    <w:rsid w:val="00ED71D6"/>
    <w:rsid w:val="00ED74AF"/>
    <w:rsid w:val="00EE0084"/>
    <w:rsid w:val="00EE271B"/>
    <w:rsid w:val="00EE66E0"/>
    <w:rsid w:val="00EE7519"/>
    <w:rsid w:val="00EE7886"/>
    <w:rsid w:val="00EF1AEB"/>
    <w:rsid w:val="00EF3D49"/>
    <w:rsid w:val="00EF4BA3"/>
    <w:rsid w:val="00EF51D0"/>
    <w:rsid w:val="00EF5F12"/>
    <w:rsid w:val="00F01499"/>
    <w:rsid w:val="00F0537A"/>
    <w:rsid w:val="00F0550B"/>
    <w:rsid w:val="00F05D68"/>
    <w:rsid w:val="00F06BD5"/>
    <w:rsid w:val="00F101C0"/>
    <w:rsid w:val="00F106AE"/>
    <w:rsid w:val="00F117DE"/>
    <w:rsid w:val="00F15E51"/>
    <w:rsid w:val="00F16E46"/>
    <w:rsid w:val="00F178B3"/>
    <w:rsid w:val="00F17D37"/>
    <w:rsid w:val="00F2298C"/>
    <w:rsid w:val="00F2508D"/>
    <w:rsid w:val="00F2633D"/>
    <w:rsid w:val="00F27328"/>
    <w:rsid w:val="00F27B13"/>
    <w:rsid w:val="00F30734"/>
    <w:rsid w:val="00F32B76"/>
    <w:rsid w:val="00F332A3"/>
    <w:rsid w:val="00F34BEC"/>
    <w:rsid w:val="00F34D64"/>
    <w:rsid w:val="00F367ED"/>
    <w:rsid w:val="00F37847"/>
    <w:rsid w:val="00F406D1"/>
    <w:rsid w:val="00F4215F"/>
    <w:rsid w:val="00F430A0"/>
    <w:rsid w:val="00F4350B"/>
    <w:rsid w:val="00F43F86"/>
    <w:rsid w:val="00F4481D"/>
    <w:rsid w:val="00F47C01"/>
    <w:rsid w:val="00F47F20"/>
    <w:rsid w:val="00F5530A"/>
    <w:rsid w:val="00F555EB"/>
    <w:rsid w:val="00F55C00"/>
    <w:rsid w:val="00F60238"/>
    <w:rsid w:val="00F646E2"/>
    <w:rsid w:val="00F71119"/>
    <w:rsid w:val="00F71185"/>
    <w:rsid w:val="00F719A6"/>
    <w:rsid w:val="00F727C8"/>
    <w:rsid w:val="00F72F66"/>
    <w:rsid w:val="00F735F7"/>
    <w:rsid w:val="00F736E6"/>
    <w:rsid w:val="00F74E3B"/>
    <w:rsid w:val="00F772BA"/>
    <w:rsid w:val="00F80B9C"/>
    <w:rsid w:val="00F833BC"/>
    <w:rsid w:val="00F8457E"/>
    <w:rsid w:val="00F94D0F"/>
    <w:rsid w:val="00F97FB9"/>
    <w:rsid w:val="00FA2DCF"/>
    <w:rsid w:val="00FA41B5"/>
    <w:rsid w:val="00FA5854"/>
    <w:rsid w:val="00FA5F19"/>
    <w:rsid w:val="00FA77E0"/>
    <w:rsid w:val="00FB0A2F"/>
    <w:rsid w:val="00FB17C7"/>
    <w:rsid w:val="00FB2935"/>
    <w:rsid w:val="00FB2ECC"/>
    <w:rsid w:val="00FB467D"/>
    <w:rsid w:val="00FB61AE"/>
    <w:rsid w:val="00FB6535"/>
    <w:rsid w:val="00FB67BB"/>
    <w:rsid w:val="00FB7786"/>
    <w:rsid w:val="00FB7E5B"/>
    <w:rsid w:val="00FC028A"/>
    <w:rsid w:val="00FC2043"/>
    <w:rsid w:val="00FC2BC5"/>
    <w:rsid w:val="00FC3EFA"/>
    <w:rsid w:val="00FC5C8E"/>
    <w:rsid w:val="00FC6674"/>
    <w:rsid w:val="00FC6CA8"/>
    <w:rsid w:val="00FC7E01"/>
    <w:rsid w:val="00FD0550"/>
    <w:rsid w:val="00FD1097"/>
    <w:rsid w:val="00FD5543"/>
    <w:rsid w:val="00FD5B02"/>
    <w:rsid w:val="00FE1C13"/>
    <w:rsid w:val="00FE1D46"/>
    <w:rsid w:val="00FE39D3"/>
    <w:rsid w:val="00FE3C97"/>
    <w:rsid w:val="00FE5574"/>
    <w:rsid w:val="00FF1224"/>
    <w:rsid w:val="00FF17A6"/>
    <w:rsid w:val="00FF2DA8"/>
    <w:rsid w:val="00FF436C"/>
    <w:rsid w:val="00FF6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985AE2"/>
  <w15:docId w15:val="{D4ED58A2-CB66-45D1-901A-1886EA060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A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41A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08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808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50808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0808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50808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50808"/>
    <w:rPr>
      <w:rFonts w:ascii="Times New Roman" w:hAnsi="Times New Roman" w:cs="Times New Roman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A4C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4C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4C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4C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4CB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D3E3D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E767E8"/>
    <w:pPr>
      <w:ind w:left="720"/>
      <w:contextualSpacing/>
    </w:pPr>
  </w:style>
  <w:style w:type="paragraph" w:styleId="Revision">
    <w:name w:val="Revision"/>
    <w:hidden/>
    <w:uiPriority w:val="99"/>
    <w:semiHidden/>
    <w:rsid w:val="00F178B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243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43C9"/>
  </w:style>
  <w:style w:type="paragraph" w:styleId="Footer">
    <w:name w:val="footer"/>
    <w:basedOn w:val="Normal"/>
    <w:link w:val="FooterChar"/>
    <w:uiPriority w:val="99"/>
    <w:unhideWhenUsed/>
    <w:rsid w:val="003243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43C9"/>
  </w:style>
  <w:style w:type="paragraph" w:customStyle="1" w:styleId="sasdata">
    <w:name w:val="sasdata"/>
    <w:semiHidden/>
    <w:unhideWhenUsed/>
    <w:rsid w:val="007C133F"/>
    <w:pPr>
      <w:spacing w:before="20" w:after="20" w:line="278" w:lineRule="auto"/>
      <w:ind w:left="20" w:right="20"/>
    </w:pPr>
    <w:rPr>
      <w:rFonts w:eastAsiaTheme="minorEastAsia"/>
      <w:noProof/>
      <w:color w:val="000000" w:themeColor="dark1"/>
      <w:sz w:val="20"/>
      <w:szCs w:val="20"/>
      <w:lang w:eastAsia="sv-SE"/>
    </w:rPr>
  </w:style>
  <w:style w:type="paragraph" w:customStyle="1" w:styleId="sasheader">
    <w:name w:val="sasheader"/>
    <w:semiHidden/>
    <w:unhideWhenUsed/>
    <w:rsid w:val="007C133F"/>
    <w:pPr>
      <w:spacing w:before="20" w:after="20" w:line="278" w:lineRule="auto"/>
      <w:ind w:left="20" w:right="20"/>
    </w:pPr>
    <w:rPr>
      <w:rFonts w:eastAsiaTheme="minorEastAsia"/>
      <w:b/>
      <w:bCs/>
      <w:noProof/>
      <w:color w:val="000000" w:themeColor="dark1"/>
      <w:lang w:eastAsia="sv-SE"/>
    </w:rPr>
  </w:style>
  <w:style w:type="table" w:customStyle="1" w:styleId="sastable">
    <w:name w:val="sastable"/>
    <w:semiHidden/>
    <w:unhideWhenUsed/>
    <w:rsid w:val="007C133F"/>
    <w:pPr>
      <w:spacing w:line="278" w:lineRule="auto"/>
    </w:pPr>
    <w:rPr>
      <w:rFonts w:eastAsiaTheme="minorEastAsia"/>
      <w:lang w:eastAsia="sv-SE"/>
    </w:rPr>
    <w:tblPr>
      <w:tblBorders>
        <w:top w:val="single" w:sz="6" w:space="0" w:color="44546A" w:themeColor="dark2"/>
        <w:left w:val="single" w:sz="6" w:space="0" w:color="44546A" w:themeColor="dark2"/>
        <w:bottom w:val="single" w:sz="6" w:space="0" w:color="44546A" w:themeColor="dark2"/>
        <w:right w:val="single" w:sz="6" w:space="0" w:color="44546A" w:themeColor="dark2"/>
      </w:tblBorders>
      <w:shd w:val="clear" w:color="auto" w:fill="FFFFFF" w:themeFill="light1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sastinyparagraph">
    <w:name w:val="sastinyparagraph"/>
    <w:semiHidden/>
    <w:unhideWhenUsed/>
    <w:rsid w:val="00B1035B"/>
    <w:pPr>
      <w:spacing w:after="0" w:line="10" w:lineRule="exact"/>
    </w:pPr>
    <w:rPr>
      <w:rFonts w:eastAsiaTheme="minorEastAsia"/>
      <w:sz w:val="1"/>
      <w:lang w:eastAsia="sv-SE"/>
    </w:rPr>
  </w:style>
  <w:style w:type="paragraph" w:customStyle="1" w:styleId="sassystemtitle">
    <w:name w:val="sassystemtitle"/>
    <w:semiHidden/>
    <w:unhideWhenUsed/>
    <w:rsid w:val="00B1035B"/>
    <w:pPr>
      <w:shd w:val="clear" w:color="auto" w:fill="FFFFFF" w:themeFill="light1"/>
      <w:spacing w:after="0" w:line="278" w:lineRule="auto"/>
    </w:pPr>
    <w:rPr>
      <w:rFonts w:asciiTheme="majorHAnsi" w:eastAsiaTheme="majorEastAsia" w:hAnsiTheme="majorHAnsi"/>
      <w:b/>
      <w:bCs/>
      <w:noProof/>
      <w:color w:val="000000" w:themeColor="dark1"/>
      <w:sz w:val="26"/>
      <w:szCs w:val="26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1059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1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73CEEC-414B-4B81-ABBC-97D1EC7318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85</Words>
  <Characters>1730</Characters>
  <Application>Microsoft Office Word</Application>
  <DocSecurity>0</DocSecurity>
  <Lines>14</Lines>
  <Paragraphs>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othenburg</Company>
  <LinksUpToDate>false</LinksUpToDate>
  <CharactersWithSpaces>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nika Ljung</dc:creator>
  <cp:lastModifiedBy>Monica Gio-Batta</cp:lastModifiedBy>
  <cp:revision>6</cp:revision>
  <cp:lastPrinted>2024-05-08T13:53:00Z</cp:lastPrinted>
  <dcterms:created xsi:type="dcterms:W3CDTF">2024-05-10T09:26:00Z</dcterms:created>
  <dcterms:modified xsi:type="dcterms:W3CDTF">2024-08-06T2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e32dc2507ca30bccfc6520338b451df8b0f8505d48f6a8ca81acda766be0cc</vt:lpwstr>
  </property>
</Properties>
</file>